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D25592" w14:textId="31C94E25" w:rsidR="00A7176A" w:rsidRDefault="003B716C" w:rsidP="003204FC">
      <w:pPr>
        <w:kinsoku w:val="0"/>
        <w:overflowPunct w:val="0"/>
        <w:autoSpaceDE w:val="0"/>
        <w:autoSpaceDN w:val="0"/>
        <w:rPr>
          <w:rFonts w:ascii="Calibri" w:hAnsi="Calibri" w:cs="Calibri"/>
          <w:b/>
          <w:bCs/>
          <w:color w:val="000000" w:themeColor="text1"/>
          <w:shd w:val="clear" w:color="auto" w:fill="FFFFFF"/>
        </w:rPr>
      </w:pPr>
      <w:r>
        <w:rPr>
          <w:rFonts w:ascii="Calibri" w:hAnsi="Calibri" w:cs="Calibri"/>
          <w:b/>
          <w:bCs/>
          <w:color w:val="000000" w:themeColor="text1"/>
          <w:shd w:val="clear" w:color="auto" w:fill="FFFFFF"/>
        </w:rPr>
        <w:t xml:space="preserve">Table </w:t>
      </w:r>
      <w:r w:rsidR="00DA2CA4">
        <w:rPr>
          <w:rFonts w:ascii="Calibri" w:hAnsi="Calibri" w:cs="Calibri"/>
          <w:b/>
          <w:bCs/>
          <w:color w:val="000000" w:themeColor="text1"/>
          <w:shd w:val="clear" w:color="auto" w:fill="FFFFFF"/>
        </w:rPr>
        <w:t>S</w:t>
      </w:r>
      <w:r>
        <w:rPr>
          <w:rFonts w:ascii="Calibri" w:hAnsi="Calibri" w:cs="Calibri"/>
          <w:b/>
          <w:bCs/>
          <w:color w:val="000000" w:themeColor="text1"/>
          <w:shd w:val="clear" w:color="auto" w:fill="FFFFFF"/>
        </w:rPr>
        <w:t xml:space="preserve">1. </w:t>
      </w:r>
      <w:r w:rsidR="006F18DB">
        <w:rPr>
          <w:rFonts w:ascii="Calibri" w:hAnsi="Calibri" w:cs="Calibri"/>
          <w:b/>
          <w:bCs/>
          <w:color w:val="000000" w:themeColor="text1"/>
          <w:shd w:val="clear" w:color="auto" w:fill="FFFFFF"/>
        </w:rPr>
        <w:t xml:space="preserve">Characteristics and frequencies of comorbidities </w:t>
      </w:r>
    </w:p>
    <w:tbl>
      <w:tblPr>
        <w:tblStyle w:val="af7"/>
        <w:tblW w:w="5784" w:type="dxa"/>
        <w:tblLook w:val="04A0" w:firstRow="1" w:lastRow="0" w:firstColumn="1" w:lastColumn="0" w:noHBand="0" w:noVBand="1"/>
      </w:tblPr>
      <w:tblGrid>
        <w:gridCol w:w="4133"/>
        <w:gridCol w:w="1651"/>
      </w:tblGrid>
      <w:tr w:rsidR="00527491" w:rsidRPr="0076142E" w14:paraId="4B8B9D70" w14:textId="77777777" w:rsidTr="00CA5B0D">
        <w:trPr>
          <w:trHeight w:val="320"/>
        </w:trPr>
        <w:tc>
          <w:tcPr>
            <w:tcW w:w="4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E0EB668" w14:textId="2263232F" w:rsidR="00527491" w:rsidRPr="00CA5B0D" w:rsidRDefault="00527491" w:rsidP="0076142E">
            <w:pPr>
              <w:rPr>
                <w:rFonts w:ascii="Calibri" w:eastAsia="Yu Gothic" w:hAnsi="Calibri" w:cs="Calibri"/>
                <w:b/>
                <w:bCs/>
                <w:color w:val="000000"/>
              </w:rPr>
            </w:pPr>
            <w:r>
              <w:rPr>
                <w:rFonts w:ascii="Calibri" w:eastAsia="Yu Gothic" w:hAnsi="Calibri" w:cs="Calibri"/>
                <w:b/>
                <w:bCs/>
                <w:color w:val="000000"/>
              </w:rPr>
              <w:t>Comorbidities listed in CCI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578A3A6" w14:textId="39A5C9FE" w:rsidR="00527491" w:rsidRPr="00CA5B0D" w:rsidRDefault="00527491" w:rsidP="00CA5B0D">
            <w:pPr>
              <w:jc w:val="center"/>
              <w:rPr>
                <w:rFonts w:ascii="Calibri" w:eastAsia="Yu Gothic" w:hAnsi="Calibri" w:cs="Calibri"/>
                <w:b/>
                <w:bCs/>
                <w:color w:val="000000"/>
              </w:rPr>
            </w:pPr>
            <w:r w:rsidRPr="00074657">
              <w:rPr>
                <w:rFonts w:ascii="Calibri" w:eastAsia="Yu Gothic" w:hAnsi="Calibri" w:cs="Calibri"/>
                <w:b/>
                <w:bCs/>
                <w:color w:val="000000"/>
              </w:rPr>
              <w:t>n (%)</w:t>
            </w:r>
          </w:p>
        </w:tc>
      </w:tr>
      <w:tr w:rsidR="00527491" w:rsidRPr="0076142E" w14:paraId="35EB799C" w14:textId="77777777" w:rsidTr="00CA5B0D">
        <w:trPr>
          <w:trHeight w:val="320"/>
        </w:trPr>
        <w:tc>
          <w:tcPr>
            <w:tcW w:w="4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8E8AF" w14:textId="50DF089F" w:rsidR="00527491" w:rsidRPr="005334A0" w:rsidRDefault="00527491" w:rsidP="00CA5B0D">
            <w:pPr>
              <w:ind w:leftChars="100" w:left="240"/>
              <w:rPr>
                <w:rFonts w:ascii="Calibri" w:eastAsia="Yu Gothic" w:hAnsi="Calibri" w:cs="Calibri"/>
                <w:b/>
                <w:bCs/>
                <w:color w:val="000000"/>
              </w:rPr>
            </w:pPr>
            <w:r w:rsidRPr="00CA5B0D">
              <w:rPr>
                <w:rFonts w:ascii="Calibri" w:eastAsia="Yu Gothic" w:hAnsi="Calibri" w:cs="Calibri"/>
                <w:b/>
                <w:bCs/>
                <w:color w:val="000000"/>
              </w:rPr>
              <w:t>Diabetes mellitus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A4360F5" w14:textId="6EE8D0AB" w:rsidR="00527491" w:rsidRPr="0076142E" w:rsidRDefault="00527491" w:rsidP="0076142E">
            <w:pPr>
              <w:wordWrap w:val="0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6142E">
              <w:rPr>
                <w:rFonts w:ascii="Calibri" w:eastAsia="Yu Gothic" w:hAnsi="Calibri" w:cs="Calibri"/>
                <w:color w:val="000000"/>
              </w:rPr>
              <w:t>20 (17.8)</w:t>
            </w:r>
          </w:p>
        </w:tc>
      </w:tr>
      <w:tr w:rsidR="00527491" w:rsidRPr="0076142E" w14:paraId="517FFD17" w14:textId="77777777" w:rsidTr="00CA5B0D">
        <w:trPr>
          <w:trHeight w:val="32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623BD36" w14:textId="57543352" w:rsidR="00527491" w:rsidRPr="00CA5B0D" w:rsidRDefault="00527491" w:rsidP="00CA5B0D">
            <w:pPr>
              <w:ind w:leftChars="100" w:left="240"/>
              <w:rPr>
                <w:rFonts w:ascii="Calibri" w:eastAsia="Yu Gothic" w:hAnsi="Calibri" w:cs="Calibri"/>
                <w:b/>
                <w:bCs/>
                <w:color w:val="000000"/>
              </w:rPr>
            </w:pPr>
            <w:r w:rsidRPr="00CA5B0D">
              <w:rPr>
                <w:rFonts w:ascii="Calibri" w:eastAsia="Yu Gothic" w:hAnsi="Calibri" w:cs="Calibri"/>
                <w:b/>
                <w:bCs/>
                <w:color w:val="000000"/>
              </w:rPr>
              <w:t>Stroke or transient ischemic attack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41E8D31" w14:textId="1113ACC9" w:rsidR="00527491" w:rsidRPr="0076142E" w:rsidRDefault="00527491" w:rsidP="00CA5B0D">
            <w:pPr>
              <w:wordWrap w:val="0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6142E">
              <w:rPr>
                <w:rFonts w:ascii="Calibri" w:eastAsia="Yu Gothic" w:hAnsi="Calibri" w:cs="Calibri"/>
                <w:color w:val="000000"/>
              </w:rPr>
              <w:t>8 (7.1)</w:t>
            </w:r>
          </w:p>
        </w:tc>
      </w:tr>
      <w:tr w:rsidR="00527491" w:rsidRPr="0076142E" w14:paraId="70304EC3" w14:textId="77777777" w:rsidTr="00CA5B0D">
        <w:trPr>
          <w:trHeight w:val="32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D3400" w14:textId="39D07AEE" w:rsidR="00527491" w:rsidRPr="00CA5B0D" w:rsidRDefault="00527491" w:rsidP="00CA5B0D">
            <w:pPr>
              <w:ind w:leftChars="100" w:left="240"/>
              <w:rPr>
                <w:rFonts w:ascii="Calibri" w:eastAsia="Yu Gothic" w:hAnsi="Calibri" w:cs="Calibri"/>
                <w:b/>
                <w:bCs/>
                <w:color w:val="000000"/>
              </w:rPr>
            </w:pPr>
            <w:r w:rsidRPr="00CA5B0D">
              <w:rPr>
                <w:rFonts w:ascii="Calibri" w:eastAsia="Yu Gothic" w:hAnsi="Calibri" w:cs="Calibri"/>
                <w:b/>
                <w:bCs/>
                <w:color w:val="000000"/>
              </w:rPr>
              <w:t>Liver disease</w:t>
            </w:r>
            <w:r>
              <w:rPr>
                <w:rFonts w:ascii="Calibri" w:eastAsia="Yu Gothic" w:hAnsi="Calibri" w:cs="Calibri"/>
                <w:b/>
                <w:bCs/>
                <w:color w:val="000000"/>
              </w:rPr>
              <w:t xml:space="preserve"> (mild to severe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0A9E9" w14:textId="49D801FE" w:rsidR="00527491" w:rsidRPr="0076142E" w:rsidRDefault="00527491" w:rsidP="00CA5B0D">
            <w:pPr>
              <w:wordWrap w:val="0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6142E">
              <w:rPr>
                <w:rFonts w:ascii="Calibri" w:eastAsia="Yu Gothic" w:hAnsi="Calibri" w:cs="Calibri"/>
                <w:color w:val="000000"/>
              </w:rPr>
              <w:t>8 (7.1)</w:t>
            </w:r>
          </w:p>
        </w:tc>
      </w:tr>
      <w:tr w:rsidR="00527491" w:rsidRPr="0076142E" w14:paraId="2E346CF0" w14:textId="77777777" w:rsidTr="00CA5B0D">
        <w:trPr>
          <w:trHeight w:val="32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84A92DE" w14:textId="2F65C7D5" w:rsidR="00527491" w:rsidRPr="00CA5B0D" w:rsidRDefault="00527491" w:rsidP="00CA5B0D">
            <w:pPr>
              <w:ind w:leftChars="100" w:left="240"/>
              <w:rPr>
                <w:rFonts w:ascii="Calibri" w:eastAsia="Yu Gothic" w:hAnsi="Calibri" w:cs="Calibri"/>
                <w:b/>
                <w:bCs/>
                <w:color w:val="000000"/>
              </w:rPr>
            </w:pPr>
            <w:r w:rsidRPr="00CA5B0D">
              <w:rPr>
                <w:rFonts w:ascii="Calibri" w:eastAsia="Yu Gothic" w:hAnsi="Calibri" w:cs="Calibri"/>
                <w:b/>
                <w:bCs/>
                <w:color w:val="000000"/>
              </w:rPr>
              <w:t>Congestive heart failur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FF10439" w14:textId="3AB3E86C" w:rsidR="00527491" w:rsidRPr="0076142E" w:rsidRDefault="00527491" w:rsidP="00CA5B0D">
            <w:pPr>
              <w:wordWrap w:val="0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6142E">
              <w:rPr>
                <w:rFonts w:ascii="Calibri" w:eastAsia="Yu Gothic" w:hAnsi="Calibri" w:cs="Calibri"/>
                <w:color w:val="000000"/>
              </w:rPr>
              <w:t>7 (6.2)</w:t>
            </w:r>
          </w:p>
        </w:tc>
      </w:tr>
      <w:tr w:rsidR="00527491" w:rsidRPr="0076142E" w14:paraId="3CFB41B2" w14:textId="77777777" w:rsidTr="00CA5B0D">
        <w:trPr>
          <w:trHeight w:val="32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40BE7" w14:textId="3428F15A" w:rsidR="00527491" w:rsidRPr="00CA5B0D" w:rsidRDefault="00527491" w:rsidP="00CA5B0D">
            <w:pPr>
              <w:ind w:leftChars="100" w:left="240"/>
              <w:rPr>
                <w:rFonts w:ascii="Calibri" w:eastAsia="Yu Gothic" w:hAnsi="Calibri" w:cs="Calibri"/>
                <w:b/>
                <w:bCs/>
                <w:color w:val="000000"/>
              </w:rPr>
            </w:pPr>
            <w:r w:rsidRPr="00CA5B0D">
              <w:rPr>
                <w:rFonts w:ascii="Calibri" w:eastAsia="Yu Gothic" w:hAnsi="Calibri" w:cs="Calibri"/>
                <w:b/>
                <w:bCs/>
                <w:color w:val="000000"/>
              </w:rPr>
              <w:t>Lung disease (mild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97928" w14:textId="265A8F33" w:rsidR="00527491" w:rsidRPr="0076142E" w:rsidRDefault="00527491" w:rsidP="00CA5B0D">
            <w:pPr>
              <w:wordWrap w:val="0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6142E">
              <w:rPr>
                <w:rFonts w:ascii="Calibri" w:eastAsia="Yu Gothic" w:hAnsi="Calibri" w:cs="Calibri"/>
                <w:color w:val="000000"/>
              </w:rPr>
              <w:t>7 (6.2)</w:t>
            </w:r>
          </w:p>
        </w:tc>
      </w:tr>
      <w:tr w:rsidR="00527491" w:rsidRPr="0076142E" w14:paraId="381F4622" w14:textId="77777777" w:rsidTr="00CA5B0D">
        <w:trPr>
          <w:trHeight w:val="32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E1423E2" w14:textId="20EBEE80" w:rsidR="00527491" w:rsidRPr="00CA5B0D" w:rsidRDefault="00527491" w:rsidP="00CA5B0D">
            <w:pPr>
              <w:ind w:leftChars="100" w:left="240"/>
              <w:rPr>
                <w:rFonts w:ascii="Calibri" w:eastAsia="Yu Gothic" w:hAnsi="Calibri" w:cs="Calibri"/>
                <w:b/>
                <w:bCs/>
                <w:color w:val="000000"/>
              </w:rPr>
            </w:pPr>
            <w:r w:rsidRPr="00CA5B0D">
              <w:rPr>
                <w:rFonts w:ascii="Calibri" w:eastAsia="Yu Gothic" w:hAnsi="Calibri" w:cs="Calibri"/>
                <w:b/>
                <w:bCs/>
                <w:color w:val="000000"/>
              </w:rPr>
              <w:t>Solid tumor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5B13CE4" w14:textId="6E4A77DE" w:rsidR="00527491" w:rsidRPr="0076142E" w:rsidRDefault="00527491" w:rsidP="00CA5B0D">
            <w:pPr>
              <w:wordWrap w:val="0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6142E">
              <w:rPr>
                <w:rFonts w:ascii="Calibri" w:eastAsia="Yu Gothic" w:hAnsi="Calibri" w:cs="Calibri"/>
                <w:color w:val="000000"/>
              </w:rPr>
              <w:t>7 (6.2)</w:t>
            </w:r>
          </w:p>
        </w:tc>
      </w:tr>
      <w:tr w:rsidR="00527491" w:rsidRPr="0076142E" w14:paraId="1CA696E2" w14:textId="77777777" w:rsidTr="00CA5B0D">
        <w:trPr>
          <w:trHeight w:val="32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266F0" w14:textId="2FBDB58A" w:rsidR="00527491" w:rsidRPr="00CA5B0D" w:rsidRDefault="00527491" w:rsidP="00CA5B0D">
            <w:pPr>
              <w:ind w:leftChars="100" w:left="240"/>
              <w:rPr>
                <w:rFonts w:ascii="Calibri" w:eastAsia="Yu Gothic" w:hAnsi="Calibri" w:cs="Calibri"/>
                <w:b/>
                <w:bCs/>
                <w:color w:val="000000"/>
              </w:rPr>
            </w:pPr>
            <w:r w:rsidRPr="00CA5B0D">
              <w:rPr>
                <w:rFonts w:ascii="Calibri" w:eastAsia="Yu Gothic" w:hAnsi="Calibri" w:cs="Calibri"/>
                <w:b/>
                <w:bCs/>
                <w:color w:val="000000"/>
              </w:rPr>
              <w:t>Myocardial infarction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3BDD4" w14:textId="54A5438A" w:rsidR="00527491" w:rsidRPr="0076142E" w:rsidRDefault="00527491" w:rsidP="00CA5B0D">
            <w:pPr>
              <w:wordWrap w:val="0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6142E">
              <w:rPr>
                <w:rFonts w:ascii="Calibri" w:eastAsia="Yu Gothic" w:hAnsi="Calibri" w:cs="Calibri"/>
                <w:color w:val="000000"/>
              </w:rPr>
              <w:t>5 (4.4)</w:t>
            </w:r>
          </w:p>
        </w:tc>
      </w:tr>
      <w:tr w:rsidR="00527491" w:rsidRPr="0076142E" w14:paraId="7FD12313" w14:textId="77777777" w:rsidTr="00CA5B0D">
        <w:trPr>
          <w:trHeight w:val="32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DF724DB" w14:textId="68BC246F" w:rsidR="00527491" w:rsidRPr="00CA5B0D" w:rsidRDefault="00527491" w:rsidP="00CA5B0D">
            <w:pPr>
              <w:ind w:leftChars="100" w:left="240"/>
              <w:rPr>
                <w:rFonts w:ascii="Calibri" w:eastAsia="Yu Gothic" w:hAnsi="Calibri" w:cs="Calibri"/>
                <w:b/>
                <w:bCs/>
                <w:color w:val="000000"/>
              </w:rPr>
            </w:pPr>
            <w:r w:rsidRPr="00CA5B0D">
              <w:rPr>
                <w:rFonts w:ascii="Calibri" w:eastAsia="Yu Gothic" w:hAnsi="Calibri" w:cs="Calibri"/>
                <w:b/>
                <w:bCs/>
                <w:color w:val="000000"/>
              </w:rPr>
              <w:t>Collagen diseas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D4DCDB5" w14:textId="01A4B8D4" w:rsidR="00527491" w:rsidRPr="0076142E" w:rsidRDefault="00527491" w:rsidP="00CA5B0D">
            <w:pPr>
              <w:wordWrap w:val="0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6142E">
              <w:rPr>
                <w:rFonts w:ascii="Calibri" w:eastAsia="Yu Gothic" w:hAnsi="Calibri" w:cs="Calibri"/>
                <w:color w:val="000000"/>
              </w:rPr>
              <w:t>5 (4.4)</w:t>
            </w:r>
          </w:p>
        </w:tc>
      </w:tr>
      <w:tr w:rsidR="00527491" w:rsidRPr="0076142E" w14:paraId="5EAD6099" w14:textId="77777777" w:rsidTr="00CA5B0D">
        <w:trPr>
          <w:trHeight w:val="32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B7F53" w14:textId="448B4931" w:rsidR="00527491" w:rsidRPr="00CA5B0D" w:rsidRDefault="00527491" w:rsidP="00CA5B0D">
            <w:pPr>
              <w:ind w:leftChars="100" w:left="240"/>
              <w:rPr>
                <w:rFonts w:ascii="Calibri" w:eastAsia="Yu Gothic" w:hAnsi="Calibri" w:cs="Calibri"/>
                <w:b/>
                <w:bCs/>
                <w:color w:val="000000"/>
              </w:rPr>
            </w:pPr>
            <w:r w:rsidRPr="00CA5B0D">
              <w:rPr>
                <w:rFonts w:ascii="Calibri" w:eastAsia="Yu Gothic" w:hAnsi="Calibri" w:cs="Calibri"/>
                <w:b/>
                <w:bCs/>
                <w:color w:val="000000"/>
              </w:rPr>
              <w:t>Peptic ulcer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04A87" w14:textId="403D8DC1" w:rsidR="00527491" w:rsidRPr="0076142E" w:rsidRDefault="00527491" w:rsidP="00CA5B0D">
            <w:pPr>
              <w:wordWrap w:val="0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6142E">
              <w:rPr>
                <w:rFonts w:ascii="Calibri" w:eastAsia="Yu Gothic" w:hAnsi="Calibri" w:cs="Calibri"/>
                <w:color w:val="000000"/>
              </w:rPr>
              <w:t>4 (3.6)</w:t>
            </w:r>
          </w:p>
        </w:tc>
      </w:tr>
      <w:tr w:rsidR="00527491" w:rsidRPr="0076142E" w14:paraId="2728C600" w14:textId="77777777" w:rsidTr="00CA5B0D">
        <w:trPr>
          <w:trHeight w:val="32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C5FAF4A" w14:textId="3F119EF2" w:rsidR="00527491" w:rsidRPr="00CA5B0D" w:rsidRDefault="00527491" w:rsidP="00CA5B0D">
            <w:pPr>
              <w:ind w:leftChars="100" w:left="240"/>
              <w:rPr>
                <w:rFonts w:ascii="Calibri" w:eastAsia="Yu Gothic" w:hAnsi="Calibri" w:cs="Calibri"/>
                <w:b/>
                <w:bCs/>
                <w:color w:val="000000"/>
              </w:rPr>
            </w:pPr>
            <w:r w:rsidRPr="00CA5B0D">
              <w:rPr>
                <w:rFonts w:ascii="Calibri" w:eastAsia="Yu Gothic" w:hAnsi="Calibri" w:cs="Calibri"/>
                <w:b/>
                <w:bCs/>
                <w:color w:val="000000"/>
              </w:rPr>
              <w:t>Peripheral artery diseas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DD47E54" w14:textId="2F286654" w:rsidR="00527491" w:rsidRPr="0076142E" w:rsidRDefault="00527491" w:rsidP="00CA5B0D">
            <w:pPr>
              <w:wordWrap w:val="0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6142E">
              <w:rPr>
                <w:rFonts w:ascii="Calibri" w:eastAsia="Yu Gothic" w:hAnsi="Calibri" w:cs="Calibri"/>
                <w:color w:val="000000"/>
              </w:rPr>
              <w:t>3 (2.7)</w:t>
            </w:r>
          </w:p>
        </w:tc>
      </w:tr>
      <w:tr w:rsidR="00527491" w:rsidRPr="0076142E" w14:paraId="1DE12A32" w14:textId="77777777" w:rsidTr="00CA5B0D">
        <w:trPr>
          <w:trHeight w:val="32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0C79D" w14:textId="2BE1D30C" w:rsidR="00527491" w:rsidRPr="00CA5B0D" w:rsidRDefault="00527491" w:rsidP="00CA5B0D">
            <w:pPr>
              <w:ind w:leftChars="100" w:left="240"/>
              <w:rPr>
                <w:rFonts w:ascii="Calibri" w:eastAsia="Yu Gothic" w:hAnsi="Calibri" w:cs="Calibri"/>
                <w:b/>
                <w:bCs/>
                <w:color w:val="000000"/>
              </w:rPr>
            </w:pPr>
            <w:r w:rsidRPr="00CA5B0D">
              <w:rPr>
                <w:rFonts w:ascii="Calibri" w:eastAsia="Yu Gothic" w:hAnsi="Calibri" w:cs="Calibri"/>
                <w:b/>
                <w:bCs/>
                <w:color w:val="000000"/>
              </w:rPr>
              <w:t>Dementi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6B52A" w14:textId="065DEAA0" w:rsidR="00527491" w:rsidRPr="0076142E" w:rsidRDefault="00527491" w:rsidP="00CA5B0D">
            <w:pPr>
              <w:wordWrap w:val="0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6142E">
              <w:rPr>
                <w:rFonts w:ascii="Calibri" w:eastAsia="Yu Gothic" w:hAnsi="Calibri" w:cs="Calibri"/>
                <w:color w:val="000000"/>
              </w:rPr>
              <w:t>2 (1.8)</w:t>
            </w:r>
          </w:p>
        </w:tc>
      </w:tr>
      <w:tr w:rsidR="00527491" w:rsidRPr="0076142E" w14:paraId="603CE46C" w14:textId="77777777" w:rsidTr="00CA5B0D">
        <w:trPr>
          <w:trHeight w:val="32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21C701E" w14:textId="526D3218" w:rsidR="00527491" w:rsidRPr="00CA5B0D" w:rsidRDefault="00527491" w:rsidP="00CA5B0D">
            <w:pPr>
              <w:ind w:leftChars="100" w:left="240"/>
              <w:rPr>
                <w:rFonts w:ascii="Calibri" w:eastAsia="Yu Gothic" w:hAnsi="Calibri" w:cs="Calibri"/>
                <w:b/>
                <w:bCs/>
                <w:color w:val="000000"/>
              </w:rPr>
            </w:pPr>
            <w:r w:rsidRPr="00CA5B0D">
              <w:rPr>
                <w:rFonts w:ascii="Calibri" w:eastAsia="Yu Gothic" w:hAnsi="Calibri" w:cs="Calibri"/>
                <w:b/>
                <w:bCs/>
                <w:color w:val="000000"/>
              </w:rPr>
              <w:t>Hematologic disease except CLL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8061253" w14:textId="4A62E5BB" w:rsidR="00527491" w:rsidRPr="0076142E" w:rsidRDefault="00527491" w:rsidP="00CA5B0D">
            <w:pPr>
              <w:wordWrap w:val="0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6142E">
              <w:rPr>
                <w:rFonts w:ascii="Calibri" w:eastAsia="Yu Gothic" w:hAnsi="Calibri" w:cs="Calibri"/>
                <w:color w:val="000000"/>
              </w:rPr>
              <w:t>2 (1.8)</w:t>
            </w:r>
          </w:p>
        </w:tc>
      </w:tr>
      <w:tr w:rsidR="00527491" w:rsidRPr="0076142E" w14:paraId="09563537" w14:textId="77777777" w:rsidTr="00CA5B0D">
        <w:trPr>
          <w:trHeight w:val="32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13E8FD" w14:textId="31F50930" w:rsidR="00527491" w:rsidRPr="00CA5B0D" w:rsidRDefault="00527491" w:rsidP="00CA5B0D">
            <w:pPr>
              <w:ind w:leftChars="100" w:left="240"/>
              <w:rPr>
                <w:rFonts w:ascii="Calibri" w:eastAsia="Yu Gothic" w:hAnsi="Calibri" w:cs="Calibri"/>
                <w:b/>
                <w:bCs/>
                <w:color w:val="000000"/>
              </w:rPr>
            </w:pPr>
            <w:r w:rsidRPr="00CA5B0D">
              <w:rPr>
                <w:rFonts w:ascii="Calibri" w:eastAsia="Yu Gothic" w:hAnsi="Calibri" w:cs="Calibri"/>
                <w:b/>
                <w:bCs/>
                <w:color w:val="000000"/>
              </w:rPr>
              <w:t>Hemiparesi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DFF02" w14:textId="07B500CB" w:rsidR="00527491" w:rsidRPr="0076142E" w:rsidRDefault="00527491" w:rsidP="00CA5B0D">
            <w:pPr>
              <w:wordWrap w:val="0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6142E">
              <w:rPr>
                <w:rFonts w:ascii="Calibri" w:eastAsia="Yu Gothic" w:hAnsi="Calibri" w:cs="Calibri"/>
                <w:color w:val="000000"/>
              </w:rPr>
              <w:t>1 (0.9)</w:t>
            </w:r>
          </w:p>
        </w:tc>
      </w:tr>
      <w:tr w:rsidR="00527491" w:rsidRPr="0076142E" w14:paraId="670693BC" w14:textId="77777777" w:rsidTr="00CA5B0D">
        <w:trPr>
          <w:trHeight w:val="32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B4433E1" w14:textId="10D803F7" w:rsidR="00527491" w:rsidRPr="00CA5B0D" w:rsidRDefault="00527491" w:rsidP="00CA5B0D">
            <w:pPr>
              <w:ind w:leftChars="100" w:left="240"/>
              <w:rPr>
                <w:rFonts w:ascii="Calibri" w:eastAsia="Yu Gothic" w:hAnsi="Calibri" w:cs="Calibri"/>
                <w:b/>
                <w:bCs/>
                <w:color w:val="000000"/>
              </w:rPr>
            </w:pPr>
            <w:r w:rsidRPr="00CA5B0D">
              <w:rPr>
                <w:rFonts w:ascii="Calibri" w:eastAsia="Yu Gothic" w:hAnsi="Calibri" w:cs="Calibri"/>
                <w:b/>
                <w:bCs/>
                <w:color w:val="000000"/>
              </w:rPr>
              <w:t>AID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28721B9" w14:textId="0F7C1577" w:rsidR="00527491" w:rsidRPr="0076142E" w:rsidRDefault="00527491" w:rsidP="00CA5B0D">
            <w:pPr>
              <w:wordWrap w:val="0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6142E">
              <w:rPr>
                <w:rFonts w:ascii="Calibri" w:eastAsia="Yu Gothic" w:hAnsi="Calibri" w:cs="Calibri"/>
                <w:color w:val="000000"/>
              </w:rPr>
              <w:t>0 (0)</w:t>
            </w:r>
          </w:p>
        </w:tc>
      </w:tr>
      <w:tr w:rsidR="00527491" w:rsidRPr="0076142E" w14:paraId="1BC4588B" w14:textId="77777777" w:rsidTr="00CA5B0D">
        <w:trPr>
          <w:trHeight w:val="320"/>
        </w:trPr>
        <w:tc>
          <w:tcPr>
            <w:tcW w:w="41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5E8F3B" w14:textId="6B0C858E" w:rsidR="00527491" w:rsidRPr="00CA5B0D" w:rsidRDefault="00527491" w:rsidP="00CA5B0D">
            <w:pPr>
              <w:ind w:leftChars="100" w:left="240"/>
              <w:rPr>
                <w:rFonts w:ascii="Calibri" w:eastAsia="Yu Gothic" w:hAnsi="Calibri" w:cs="Calibri"/>
                <w:b/>
                <w:bCs/>
                <w:color w:val="000000"/>
              </w:rPr>
            </w:pPr>
            <w:r w:rsidRPr="00CA5B0D">
              <w:rPr>
                <w:rFonts w:ascii="Calibri" w:eastAsia="Yu Gothic" w:hAnsi="Calibri" w:cs="Calibri"/>
                <w:b/>
                <w:bCs/>
                <w:color w:val="000000"/>
              </w:rPr>
              <w:t>Renal failure (moderate</w:t>
            </w:r>
            <w:r>
              <w:rPr>
                <w:rFonts w:ascii="Calibri" w:eastAsia="Yu Gothic" w:hAnsi="Calibri" w:cs="Calibri"/>
                <w:b/>
                <w:bCs/>
                <w:color w:val="000000"/>
              </w:rPr>
              <w:t xml:space="preserve"> to </w:t>
            </w:r>
            <w:r w:rsidRPr="00CA5B0D">
              <w:rPr>
                <w:rFonts w:ascii="Calibri" w:eastAsia="Yu Gothic" w:hAnsi="Calibri" w:cs="Calibri"/>
                <w:b/>
                <w:bCs/>
                <w:color w:val="000000"/>
              </w:rPr>
              <w:t>severe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A98E8C" w14:textId="2A2BC04C" w:rsidR="00527491" w:rsidRPr="0076142E" w:rsidRDefault="00527491" w:rsidP="00CA5B0D">
            <w:pPr>
              <w:wordWrap w:val="0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6142E">
              <w:rPr>
                <w:rFonts w:ascii="Calibri" w:eastAsia="Yu Gothic" w:hAnsi="Calibri" w:cs="Calibri"/>
                <w:color w:val="000000"/>
              </w:rPr>
              <w:t>0 (0)</w:t>
            </w:r>
          </w:p>
        </w:tc>
      </w:tr>
      <w:tr w:rsidR="00527491" w:rsidRPr="0076142E" w14:paraId="50B5C778" w14:textId="77777777" w:rsidTr="00CA5B0D">
        <w:trPr>
          <w:trHeight w:val="320"/>
        </w:trPr>
        <w:tc>
          <w:tcPr>
            <w:tcW w:w="4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68584F9" w14:textId="51E7110E" w:rsidR="00527491" w:rsidRPr="00CA5B0D" w:rsidRDefault="00527491">
            <w:pPr>
              <w:rPr>
                <w:rFonts w:ascii="Calibri" w:eastAsia="Yu Gothic" w:hAnsi="Calibri" w:cs="Calibri"/>
                <w:b/>
                <w:bCs/>
                <w:color w:val="000000"/>
              </w:rPr>
            </w:pPr>
            <w:r>
              <w:rPr>
                <w:rFonts w:ascii="Calibri" w:eastAsia="Yu Gothic" w:hAnsi="Calibri" w:cs="Calibri"/>
                <w:b/>
                <w:bCs/>
                <w:color w:val="000000"/>
              </w:rPr>
              <w:t>Number of CCI-listed comorbidities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B4B2484" w14:textId="383B9C48" w:rsidR="00527491" w:rsidRPr="0076142E" w:rsidRDefault="00527491" w:rsidP="00CA5B0D">
            <w:pPr>
              <w:wordWrap w:val="0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74657">
              <w:rPr>
                <w:rFonts w:ascii="Calibri" w:eastAsia="Yu Gothic" w:hAnsi="Calibri" w:cs="Calibri"/>
                <w:b/>
                <w:bCs/>
                <w:color w:val="000000"/>
              </w:rPr>
              <w:t>n (%)</w:t>
            </w:r>
          </w:p>
        </w:tc>
      </w:tr>
      <w:tr w:rsidR="00527491" w:rsidRPr="0076142E" w14:paraId="7031EA04" w14:textId="77777777" w:rsidTr="00CA5B0D">
        <w:trPr>
          <w:trHeight w:val="320"/>
        </w:trPr>
        <w:tc>
          <w:tcPr>
            <w:tcW w:w="4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4AFF3" w14:textId="50BBD2A3" w:rsidR="00527491" w:rsidRDefault="00527491" w:rsidP="00CA5B0D">
            <w:pPr>
              <w:ind w:leftChars="100" w:left="240"/>
              <w:rPr>
                <w:rFonts w:ascii="Calibri" w:eastAsia="Yu Gothic" w:hAnsi="Calibri" w:cs="Calibri"/>
                <w:b/>
                <w:bCs/>
                <w:color w:val="000000"/>
              </w:rPr>
            </w:pPr>
            <w:r>
              <w:rPr>
                <w:rFonts w:ascii="Calibri" w:eastAsia="Yu Gothic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F7ED803" w14:textId="508CAA3B" w:rsidR="00527491" w:rsidRPr="0076142E" w:rsidRDefault="00527491" w:rsidP="0076142E">
            <w:pPr>
              <w:wordWrap w:val="0"/>
              <w:jc w:val="center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63 (52.1)</w:t>
            </w:r>
          </w:p>
        </w:tc>
      </w:tr>
      <w:tr w:rsidR="00527491" w:rsidRPr="0076142E" w14:paraId="1280093E" w14:textId="77777777" w:rsidTr="00CA5B0D">
        <w:trPr>
          <w:trHeight w:val="32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786A3C" w14:textId="1726C222" w:rsidR="00527491" w:rsidRDefault="00527491" w:rsidP="00CA5B0D">
            <w:pPr>
              <w:ind w:leftChars="100" w:left="240"/>
              <w:rPr>
                <w:rFonts w:ascii="Calibri" w:eastAsia="Yu Gothic" w:hAnsi="Calibri" w:cs="Calibri"/>
                <w:b/>
                <w:bCs/>
                <w:color w:val="000000"/>
              </w:rPr>
            </w:pPr>
            <w:r>
              <w:rPr>
                <w:rFonts w:ascii="Calibri" w:eastAsia="Yu Gothic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5907909" w14:textId="4EEAC682" w:rsidR="00527491" w:rsidRPr="0076142E" w:rsidRDefault="00527491" w:rsidP="0076142E">
            <w:pPr>
              <w:wordWrap w:val="0"/>
              <w:jc w:val="center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43 (35.5)</w:t>
            </w:r>
          </w:p>
        </w:tc>
      </w:tr>
      <w:tr w:rsidR="00527491" w:rsidRPr="0076142E" w14:paraId="16C0F177" w14:textId="77777777" w:rsidTr="00CA5B0D">
        <w:trPr>
          <w:trHeight w:val="320"/>
        </w:trPr>
        <w:tc>
          <w:tcPr>
            <w:tcW w:w="4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7F776" w14:textId="4AA16A4D" w:rsidR="00527491" w:rsidRDefault="00527491" w:rsidP="00527491">
            <w:pPr>
              <w:ind w:leftChars="100" w:left="240"/>
              <w:rPr>
                <w:rFonts w:ascii="Calibri" w:eastAsia="Yu Gothic" w:hAnsi="Calibri" w:cs="Calibri"/>
                <w:b/>
                <w:bCs/>
                <w:color w:val="000000"/>
              </w:rPr>
            </w:pPr>
            <w:r w:rsidRPr="00CA5B0D">
              <w:rPr>
                <w:rFonts w:ascii="Cambria Math" w:eastAsia="Yu Gothic" w:hAnsi="Cambria Math" w:cs="Cambria Math" w:hint="eastAsia"/>
                <w:b/>
                <w:bCs/>
                <w:color w:val="000000"/>
              </w:rPr>
              <w:t>≧</w:t>
            </w:r>
            <w:r w:rsidRPr="00527491">
              <w:rPr>
                <w:rFonts w:ascii="Calibri" w:eastAsia="Yu Gothic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15D638E" w14:textId="1C09AEFB" w:rsidR="00527491" w:rsidRPr="0076142E" w:rsidRDefault="00527491" w:rsidP="0076142E">
            <w:pPr>
              <w:wordWrap w:val="0"/>
              <w:jc w:val="center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15 (12.4)</w:t>
            </w:r>
          </w:p>
        </w:tc>
      </w:tr>
      <w:tr w:rsidR="00527491" w:rsidRPr="0076142E" w14:paraId="6E9C8A92" w14:textId="77777777" w:rsidTr="00CA5B0D">
        <w:trPr>
          <w:trHeight w:val="320"/>
        </w:trPr>
        <w:tc>
          <w:tcPr>
            <w:tcW w:w="4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F077353" w14:textId="55332880" w:rsidR="00527491" w:rsidRPr="00527491" w:rsidRDefault="00527491" w:rsidP="00CA5B0D">
            <w:pPr>
              <w:rPr>
                <w:rFonts w:ascii="Calibri" w:eastAsia="Yu Gothic" w:hAnsi="Calibri" w:cs="Calibri"/>
                <w:b/>
                <w:bCs/>
                <w:color w:val="000000"/>
              </w:rPr>
            </w:pPr>
            <w:r>
              <w:rPr>
                <w:rFonts w:ascii="Calibri" w:eastAsia="Yu Gothic" w:hAnsi="Calibri" w:cs="Calibri"/>
                <w:b/>
                <w:bCs/>
                <w:color w:val="000000"/>
              </w:rPr>
              <w:t>Other comorbidities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4BE01543" w14:textId="726E6FC5" w:rsidR="00527491" w:rsidRPr="0076142E" w:rsidRDefault="00527491" w:rsidP="0076142E">
            <w:pPr>
              <w:wordWrap w:val="0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74657">
              <w:rPr>
                <w:rFonts w:ascii="Calibri" w:eastAsia="Yu Gothic" w:hAnsi="Calibri" w:cs="Calibri"/>
                <w:b/>
                <w:bCs/>
                <w:color w:val="000000"/>
              </w:rPr>
              <w:t>n (%)</w:t>
            </w:r>
          </w:p>
        </w:tc>
      </w:tr>
      <w:tr w:rsidR="00527491" w:rsidRPr="0076142E" w14:paraId="5F310BD0" w14:textId="77777777" w:rsidTr="00CA5B0D">
        <w:trPr>
          <w:trHeight w:val="320"/>
        </w:trPr>
        <w:tc>
          <w:tcPr>
            <w:tcW w:w="4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12584" w14:textId="44C7E68E" w:rsidR="00527491" w:rsidRPr="005334A0" w:rsidRDefault="00527491" w:rsidP="00CA5B0D">
            <w:pPr>
              <w:ind w:leftChars="100" w:left="240"/>
              <w:rPr>
                <w:rFonts w:ascii="Calibri" w:eastAsia="Yu Gothic" w:hAnsi="Calibri" w:cs="Calibri"/>
                <w:b/>
                <w:bCs/>
                <w:color w:val="000000"/>
              </w:rPr>
            </w:pPr>
            <w:r>
              <w:rPr>
                <w:rFonts w:ascii="Calibri" w:eastAsia="Yu Gothic" w:hAnsi="Calibri" w:cs="Calibri"/>
                <w:b/>
                <w:bCs/>
                <w:color w:val="000000"/>
              </w:rPr>
              <w:t>Hypertension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339103F" w14:textId="43E4BEA3" w:rsidR="00527491" w:rsidRPr="0076142E" w:rsidRDefault="00527491" w:rsidP="0076142E">
            <w:pPr>
              <w:wordWrap w:val="0"/>
              <w:jc w:val="center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48 (39.7)</w:t>
            </w:r>
          </w:p>
        </w:tc>
      </w:tr>
      <w:tr w:rsidR="00527491" w:rsidRPr="0076142E" w14:paraId="59E48816" w14:textId="77777777" w:rsidTr="00CA5B0D">
        <w:trPr>
          <w:trHeight w:val="32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AD53B8" w14:textId="6F0EBA42" w:rsidR="00527491" w:rsidRPr="005334A0" w:rsidRDefault="00527491" w:rsidP="00CA5B0D">
            <w:pPr>
              <w:ind w:leftChars="100" w:left="240"/>
              <w:rPr>
                <w:rFonts w:ascii="Calibri" w:eastAsia="Yu Gothic" w:hAnsi="Calibri" w:cs="Calibri"/>
                <w:b/>
                <w:bCs/>
                <w:color w:val="000000"/>
              </w:rPr>
            </w:pPr>
            <w:r>
              <w:rPr>
                <w:rFonts w:ascii="Calibri" w:eastAsia="Yu Gothic" w:hAnsi="Calibri" w:cs="Calibri"/>
                <w:b/>
                <w:bCs/>
                <w:color w:val="000000"/>
              </w:rPr>
              <w:t>Dyslipidemi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E71AC1C" w14:textId="7B1656CA" w:rsidR="00527491" w:rsidRPr="0076142E" w:rsidRDefault="00527491" w:rsidP="0076142E">
            <w:pPr>
              <w:wordWrap w:val="0"/>
              <w:jc w:val="center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22 (18.2)</w:t>
            </w:r>
          </w:p>
        </w:tc>
      </w:tr>
      <w:tr w:rsidR="001A7474" w:rsidRPr="0076142E" w14:paraId="19FA4425" w14:textId="77777777" w:rsidTr="00CA5B0D">
        <w:trPr>
          <w:trHeight w:val="32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</w:tcPr>
          <w:p w14:paraId="7DBC4CEC" w14:textId="2FCD0D94" w:rsidR="001A7474" w:rsidRPr="005334A0" w:rsidRDefault="001A7474">
            <w:pPr>
              <w:ind w:leftChars="100" w:left="240"/>
              <w:rPr>
                <w:rFonts w:ascii="Calibri" w:eastAsia="Yu Gothic" w:hAnsi="Calibri" w:cs="Calibri"/>
                <w:b/>
                <w:bCs/>
                <w:color w:val="000000"/>
              </w:rPr>
            </w:pPr>
            <w:r>
              <w:rPr>
                <w:rFonts w:ascii="Calibri" w:eastAsia="Yu Gothic" w:hAnsi="Calibri" w:cs="Calibri"/>
                <w:b/>
                <w:bCs/>
                <w:color w:val="000000"/>
              </w:rPr>
              <w:t>Cardiovascular disease*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DFF657" w14:textId="306FBA53" w:rsidR="001A7474" w:rsidRDefault="001A7474" w:rsidP="0076142E">
            <w:pPr>
              <w:wordWrap w:val="0"/>
              <w:jc w:val="center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19 (15.7)</w:t>
            </w:r>
          </w:p>
        </w:tc>
      </w:tr>
      <w:tr w:rsidR="00527491" w:rsidRPr="0076142E" w14:paraId="53340BAE" w14:textId="77777777" w:rsidTr="00CA5B0D">
        <w:trPr>
          <w:trHeight w:val="320"/>
        </w:trPr>
        <w:tc>
          <w:tcPr>
            <w:tcW w:w="4133" w:type="dxa"/>
            <w:tcBorders>
              <w:top w:val="nil"/>
              <w:left w:val="nil"/>
              <w:right w:val="nil"/>
            </w:tcBorders>
          </w:tcPr>
          <w:p w14:paraId="66AD9A39" w14:textId="320FA404" w:rsidR="00527491" w:rsidRPr="005334A0" w:rsidRDefault="00527491">
            <w:pPr>
              <w:ind w:leftChars="100" w:left="240"/>
              <w:rPr>
                <w:rFonts w:ascii="Calibri" w:eastAsia="Yu Gothic" w:hAnsi="Calibri" w:cs="Calibri"/>
                <w:b/>
                <w:bCs/>
                <w:color w:val="000000"/>
              </w:rPr>
            </w:pPr>
            <w:r w:rsidRPr="005334A0">
              <w:rPr>
                <w:rFonts w:ascii="Calibri" w:eastAsia="Yu Gothic" w:hAnsi="Calibri" w:cs="Calibri"/>
                <w:b/>
                <w:bCs/>
                <w:color w:val="000000"/>
              </w:rPr>
              <w:t>Atrial fibrillation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noWrap/>
          </w:tcPr>
          <w:p w14:paraId="2D027AF6" w14:textId="6FC45A25" w:rsidR="00527491" w:rsidRDefault="00527491" w:rsidP="0076142E">
            <w:pPr>
              <w:wordWrap w:val="0"/>
              <w:jc w:val="center"/>
              <w:rPr>
                <w:rFonts w:ascii="Calibri" w:eastAsia="Yu Gothic" w:hAnsi="Calibri" w:cs="Calibri"/>
                <w:color w:val="000000"/>
              </w:rPr>
            </w:pPr>
            <w:r>
              <w:rPr>
                <w:rFonts w:ascii="Calibri" w:eastAsia="Yu Gothic" w:hAnsi="Calibri" w:cs="Calibri"/>
                <w:color w:val="000000"/>
              </w:rPr>
              <w:t>8 (6.6)</w:t>
            </w:r>
          </w:p>
        </w:tc>
      </w:tr>
    </w:tbl>
    <w:p w14:paraId="3E82249B" w14:textId="04B229CC" w:rsidR="001F1FC6" w:rsidRDefault="001F1FC6" w:rsidP="001F1FC6">
      <w:pPr>
        <w:kinsoku w:val="0"/>
        <w:overflowPunct w:val="0"/>
        <w:autoSpaceDE w:val="0"/>
        <w:autoSpaceDN w:val="0"/>
        <w:rPr>
          <w:rFonts w:ascii="Calibri" w:hAnsi="Calibri" w:cs="Calibri"/>
          <w:color w:val="000000" w:themeColor="text1"/>
          <w:shd w:val="clear" w:color="auto" w:fill="FFFFFF"/>
        </w:rPr>
      </w:pPr>
      <w:r w:rsidRPr="006430D9">
        <w:rPr>
          <w:rFonts w:ascii="Calibri" w:hAnsi="Calibri" w:cs="Calibri"/>
          <w:color w:val="000000" w:themeColor="text1"/>
          <w:shd w:val="clear" w:color="auto" w:fill="FFFFFF"/>
        </w:rPr>
        <w:t>Abbreviation</w:t>
      </w:r>
      <w:r w:rsidR="00392BFE">
        <w:rPr>
          <w:rFonts w:ascii="Calibri" w:hAnsi="Calibri" w:cs="Calibri"/>
          <w:color w:val="000000" w:themeColor="text1"/>
          <w:shd w:val="clear" w:color="auto" w:fill="FFFFFF"/>
        </w:rPr>
        <w:t>s</w:t>
      </w:r>
      <w:r w:rsidRPr="006430D9">
        <w:rPr>
          <w:rFonts w:ascii="Calibri" w:hAnsi="Calibri" w:cs="Calibri"/>
          <w:color w:val="000000" w:themeColor="text1"/>
          <w:shd w:val="clear" w:color="auto" w:fill="FFFFFF"/>
        </w:rPr>
        <w:t>:</w:t>
      </w:r>
      <w:r>
        <w:rPr>
          <w:rFonts w:ascii="Calibri" w:hAnsi="Calibri" w:cs="Calibri"/>
          <w:color w:val="000000" w:themeColor="text1"/>
          <w:shd w:val="clear" w:color="auto" w:fill="FFFFFF"/>
        </w:rPr>
        <w:t xml:space="preserve"> </w:t>
      </w:r>
      <w:r w:rsidR="008218E4">
        <w:rPr>
          <w:rFonts w:ascii="Calibri" w:hAnsi="Calibri" w:cs="Calibri"/>
          <w:color w:val="000000" w:themeColor="text1"/>
          <w:shd w:val="clear" w:color="auto" w:fill="FFFFFF"/>
        </w:rPr>
        <w:t>AIDS; acquired</w:t>
      </w:r>
      <w:r w:rsidR="00392BFE">
        <w:rPr>
          <w:rFonts w:ascii="Calibri" w:hAnsi="Calibri" w:cs="Calibri"/>
          <w:color w:val="000000" w:themeColor="text1"/>
          <w:shd w:val="clear" w:color="auto" w:fill="FFFFFF"/>
        </w:rPr>
        <w:t xml:space="preserve"> </w:t>
      </w:r>
      <w:r w:rsidR="00DC366F">
        <w:rPr>
          <w:rFonts w:ascii="Calibri" w:hAnsi="Calibri" w:cs="Calibri"/>
          <w:color w:val="000000" w:themeColor="text1"/>
          <w:shd w:val="clear" w:color="auto" w:fill="FFFFFF"/>
        </w:rPr>
        <w:t>immunodeficiency</w:t>
      </w:r>
      <w:r w:rsidR="00392BFE">
        <w:rPr>
          <w:rFonts w:ascii="Calibri" w:hAnsi="Calibri" w:cs="Calibri"/>
          <w:color w:val="000000" w:themeColor="text1"/>
          <w:shd w:val="clear" w:color="auto" w:fill="FFFFFF"/>
        </w:rPr>
        <w:t xml:space="preserve"> syndrome, CCI; </w:t>
      </w:r>
      <w:r w:rsidR="00DC366F">
        <w:rPr>
          <w:rFonts w:ascii="Calibri" w:hAnsi="Calibri" w:cs="Calibri"/>
          <w:color w:val="000000" w:themeColor="text1"/>
          <w:shd w:val="clear" w:color="auto" w:fill="FFFFFF"/>
        </w:rPr>
        <w:t>Charlson</w:t>
      </w:r>
      <w:r w:rsidR="00392BFE">
        <w:rPr>
          <w:rFonts w:ascii="Calibri" w:hAnsi="Calibri" w:cs="Calibri"/>
          <w:color w:val="000000" w:themeColor="text1"/>
          <w:shd w:val="clear" w:color="auto" w:fill="FFFFFF"/>
        </w:rPr>
        <w:t xml:space="preserve"> Comorbidity Index</w:t>
      </w:r>
    </w:p>
    <w:p w14:paraId="07093032" w14:textId="31EADB5E" w:rsidR="00C946AA" w:rsidRPr="008218E4" w:rsidRDefault="001A7474" w:rsidP="003204FC">
      <w:pPr>
        <w:kinsoku w:val="0"/>
        <w:overflowPunct w:val="0"/>
        <w:autoSpaceDE w:val="0"/>
        <w:autoSpaceDN w:val="0"/>
        <w:rPr>
          <w:rFonts w:ascii="Calibri" w:hAnsi="Calibri" w:cs="Calibri"/>
          <w:color w:val="000000" w:themeColor="text1"/>
          <w:shd w:val="clear" w:color="auto" w:fill="FFFFFF"/>
        </w:rPr>
      </w:pPr>
      <w:r>
        <w:rPr>
          <w:rFonts w:ascii="Calibri" w:hAnsi="Calibri" w:cs="Calibri"/>
          <w:color w:val="000000" w:themeColor="text1"/>
          <w:shd w:val="clear" w:color="auto" w:fill="FFFFFF"/>
        </w:rPr>
        <w:t xml:space="preserve">* Cardiovascular disease in this category includes CCI-listed </w:t>
      </w:r>
      <w:r w:rsidR="007B2342">
        <w:rPr>
          <w:rFonts w:ascii="Calibri" w:hAnsi="Calibri" w:cs="Calibri"/>
          <w:color w:val="000000" w:themeColor="text1"/>
          <w:shd w:val="clear" w:color="auto" w:fill="FFFFFF"/>
        </w:rPr>
        <w:t xml:space="preserve">cardiovascular </w:t>
      </w:r>
      <w:r>
        <w:rPr>
          <w:rFonts w:ascii="Calibri" w:hAnsi="Calibri" w:cs="Calibri"/>
          <w:color w:val="000000" w:themeColor="text1"/>
          <w:shd w:val="clear" w:color="auto" w:fill="FFFFFF"/>
        </w:rPr>
        <w:t>morbidities such as stroke, transient ischemic attack, heart failure, myocardial infarction and peripheral artery disease</w:t>
      </w:r>
    </w:p>
    <w:sectPr w:rsidR="00C946AA" w:rsidRPr="008218E4" w:rsidSect="005A5BB3">
      <w:footerReference w:type="even" r:id="rId7"/>
      <w:footerReference w:type="default" r:id="rId8"/>
      <w:pgSz w:w="11900" w:h="16820"/>
      <w:pgMar w:top="1080" w:right="1440" w:bottom="1080" w:left="144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11CDE1" w14:textId="77777777" w:rsidR="003D098B" w:rsidRDefault="003D098B">
      <w:r>
        <w:separator/>
      </w:r>
    </w:p>
  </w:endnote>
  <w:endnote w:type="continuationSeparator" w:id="0">
    <w:p w14:paraId="5C7B4129" w14:textId="77777777" w:rsidR="003D098B" w:rsidRDefault="003D0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cademy Engraved LET">
    <w:altName w:val="Colonna MT"/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97D06A" w14:textId="77777777" w:rsidR="00975AE2" w:rsidRDefault="00000000" w:rsidP="006622F5">
    <w:pPr>
      <w:pStyle w:val="ac"/>
      <w:framePr w:wrap="none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 PAGE </w:instrText>
    </w:r>
    <w:r>
      <w:rPr>
        <w:rStyle w:val="ae"/>
      </w:rPr>
      <w:fldChar w:fldCharType="separate"/>
    </w:r>
    <w:r>
      <w:rPr>
        <w:rStyle w:val="ae"/>
        <w:noProof/>
      </w:rPr>
      <w:t>1</w:t>
    </w:r>
    <w:r>
      <w:rPr>
        <w:rStyle w:val="ae"/>
      </w:rPr>
      <w:fldChar w:fldCharType="end"/>
    </w:r>
  </w:p>
  <w:p w14:paraId="3B234C6C" w14:textId="77777777" w:rsidR="00975AE2" w:rsidRDefault="00975AE2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e"/>
        <w:lang w:val="en-US"/>
      </w:rPr>
      <w:id w:val="1118186163"/>
      <w:docPartObj>
        <w:docPartGallery w:val="Page Numbers (Bottom of Page)"/>
        <w:docPartUnique/>
      </w:docPartObj>
    </w:sdtPr>
    <w:sdtContent>
      <w:p w14:paraId="774E69DA" w14:textId="77777777" w:rsidR="00975AE2" w:rsidRPr="002E1F82" w:rsidRDefault="00000000" w:rsidP="006622F5">
        <w:pPr>
          <w:pStyle w:val="ac"/>
          <w:framePr w:wrap="none" w:vAnchor="text" w:hAnchor="margin" w:xAlign="center" w:y="1"/>
          <w:rPr>
            <w:rStyle w:val="ae"/>
            <w:lang w:val="en-US"/>
          </w:rPr>
        </w:pPr>
        <w:r w:rsidRPr="002E1F82">
          <w:rPr>
            <w:rStyle w:val="ae"/>
            <w:lang w:val="en-US"/>
          </w:rPr>
          <w:fldChar w:fldCharType="begin"/>
        </w:r>
        <w:r w:rsidRPr="002E1F82">
          <w:rPr>
            <w:rStyle w:val="ae"/>
            <w:lang w:val="en-US"/>
          </w:rPr>
          <w:instrText xml:space="preserve"> PAGE </w:instrText>
        </w:r>
        <w:r w:rsidRPr="002E1F82">
          <w:rPr>
            <w:rStyle w:val="ae"/>
            <w:lang w:val="en-US"/>
          </w:rPr>
          <w:fldChar w:fldCharType="separate"/>
        </w:r>
        <w:r w:rsidRPr="002E1F82">
          <w:rPr>
            <w:rStyle w:val="ae"/>
            <w:lang w:val="en-US"/>
          </w:rPr>
          <w:t>14</w:t>
        </w:r>
        <w:r w:rsidRPr="002E1F82">
          <w:rPr>
            <w:rStyle w:val="ae"/>
            <w:lang w:val="en-US"/>
          </w:rPr>
          <w:fldChar w:fldCharType="end"/>
        </w:r>
      </w:p>
    </w:sdtContent>
  </w:sdt>
  <w:p w14:paraId="163FDAD1" w14:textId="77777777" w:rsidR="00975AE2" w:rsidRPr="002E1F82" w:rsidRDefault="00975AE2">
    <w:pPr>
      <w:pStyle w:val="ac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6650F4" w14:textId="77777777" w:rsidR="003D098B" w:rsidRDefault="003D098B">
      <w:r>
        <w:separator/>
      </w:r>
    </w:p>
  </w:footnote>
  <w:footnote w:type="continuationSeparator" w:id="0">
    <w:p w14:paraId="2A86EE9B" w14:textId="77777777" w:rsidR="003D098B" w:rsidRDefault="003D09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5655B4"/>
    <w:multiLevelType w:val="hybridMultilevel"/>
    <w:tmpl w:val="A6A0F820"/>
    <w:lvl w:ilvl="0" w:tplc="1EA271D4">
      <w:start w:val="1"/>
      <w:numFmt w:val="decimal"/>
      <w:lvlText w:val="%1)"/>
      <w:lvlJc w:val="left"/>
      <w:pPr>
        <w:ind w:left="360" w:hanging="360"/>
      </w:pPr>
      <w:rPr>
        <w:rFonts w:hint="default"/>
        <w:sz w:val="24"/>
        <w:szCs w:val="24"/>
      </w:rPr>
    </w:lvl>
    <w:lvl w:ilvl="1" w:tplc="534AA40E" w:tentative="1">
      <w:start w:val="1"/>
      <w:numFmt w:val="aiueoFullWidth"/>
      <w:lvlText w:val="(%2)"/>
      <w:lvlJc w:val="left"/>
      <w:pPr>
        <w:ind w:left="840" w:hanging="420"/>
      </w:pPr>
    </w:lvl>
    <w:lvl w:ilvl="2" w:tplc="6032BABC" w:tentative="1">
      <w:start w:val="1"/>
      <w:numFmt w:val="decimalEnclosedCircle"/>
      <w:lvlText w:val="%3"/>
      <w:lvlJc w:val="left"/>
      <w:pPr>
        <w:ind w:left="1260" w:hanging="420"/>
      </w:pPr>
    </w:lvl>
    <w:lvl w:ilvl="3" w:tplc="65469FCE" w:tentative="1">
      <w:start w:val="1"/>
      <w:numFmt w:val="decimal"/>
      <w:lvlText w:val="%4."/>
      <w:lvlJc w:val="left"/>
      <w:pPr>
        <w:ind w:left="1680" w:hanging="420"/>
      </w:pPr>
    </w:lvl>
    <w:lvl w:ilvl="4" w:tplc="35D8056E" w:tentative="1">
      <w:start w:val="1"/>
      <w:numFmt w:val="aiueoFullWidth"/>
      <w:lvlText w:val="(%5)"/>
      <w:lvlJc w:val="left"/>
      <w:pPr>
        <w:ind w:left="2100" w:hanging="420"/>
      </w:pPr>
    </w:lvl>
    <w:lvl w:ilvl="5" w:tplc="CBBEE388" w:tentative="1">
      <w:start w:val="1"/>
      <w:numFmt w:val="decimalEnclosedCircle"/>
      <w:lvlText w:val="%6"/>
      <w:lvlJc w:val="left"/>
      <w:pPr>
        <w:ind w:left="2520" w:hanging="420"/>
      </w:pPr>
    </w:lvl>
    <w:lvl w:ilvl="6" w:tplc="8E06180C" w:tentative="1">
      <w:start w:val="1"/>
      <w:numFmt w:val="decimal"/>
      <w:lvlText w:val="%7."/>
      <w:lvlJc w:val="left"/>
      <w:pPr>
        <w:ind w:left="2940" w:hanging="420"/>
      </w:pPr>
    </w:lvl>
    <w:lvl w:ilvl="7" w:tplc="EAA8C23C" w:tentative="1">
      <w:start w:val="1"/>
      <w:numFmt w:val="aiueoFullWidth"/>
      <w:lvlText w:val="(%8)"/>
      <w:lvlJc w:val="left"/>
      <w:pPr>
        <w:ind w:left="3360" w:hanging="420"/>
      </w:pPr>
    </w:lvl>
    <w:lvl w:ilvl="8" w:tplc="F8F2043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4582CBC"/>
    <w:multiLevelType w:val="hybridMultilevel"/>
    <w:tmpl w:val="C9C8A38C"/>
    <w:lvl w:ilvl="0" w:tplc="FC8C3BE6">
      <w:start w:val="1"/>
      <w:numFmt w:val="decimal"/>
      <w:lvlText w:val="%1."/>
      <w:lvlJc w:val="left"/>
      <w:pPr>
        <w:ind w:left="720" w:hanging="360"/>
      </w:pPr>
    </w:lvl>
    <w:lvl w:ilvl="1" w:tplc="3FAADDEA" w:tentative="1">
      <w:start w:val="1"/>
      <w:numFmt w:val="lowerLetter"/>
      <w:lvlText w:val="%2."/>
      <w:lvlJc w:val="left"/>
      <w:pPr>
        <w:ind w:left="1440" w:hanging="360"/>
      </w:pPr>
    </w:lvl>
    <w:lvl w:ilvl="2" w:tplc="DC02C68A" w:tentative="1">
      <w:start w:val="1"/>
      <w:numFmt w:val="lowerRoman"/>
      <w:lvlText w:val="%3."/>
      <w:lvlJc w:val="right"/>
      <w:pPr>
        <w:ind w:left="2160" w:hanging="180"/>
      </w:pPr>
    </w:lvl>
    <w:lvl w:ilvl="3" w:tplc="4CA247C6" w:tentative="1">
      <w:start w:val="1"/>
      <w:numFmt w:val="decimal"/>
      <w:lvlText w:val="%4."/>
      <w:lvlJc w:val="left"/>
      <w:pPr>
        <w:ind w:left="2880" w:hanging="360"/>
      </w:pPr>
    </w:lvl>
    <w:lvl w:ilvl="4" w:tplc="CB040EEE" w:tentative="1">
      <w:start w:val="1"/>
      <w:numFmt w:val="lowerLetter"/>
      <w:lvlText w:val="%5."/>
      <w:lvlJc w:val="left"/>
      <w:pPr>
        <w:ind w:left="3600" w:hanging="360"/>
      </w:pPr>
    </w:lvl>
    <w:lvl w:ilvl="5" w:tplc="FE9C3CCC" w:tentative="1">
      <w:start w:val="1"/>
      <w:numFmt w:val="lowerRoman"/>
      <w:lvlText w:val="%6."/>
      <w:lvlJc w:val="right"/>
      <w:pPr>
        <w:ind w:left="4320" w:hanging="180"/>
      </w:pPr>
    </w:lvl>
    <w:lvl w:ilvl="6" w:tplc="EE8ACD1A" w:tentative="1">
      <w:start w:val="1"/>
      <w:numFmt w:val="decimal"/>
      <w:lvlText w:val="%7."/>
      <w:lvlJc w:val="left"/>
      <w:pPr>
        <w:ind w:left="5040" w:hanging="360"/>
      </w:pPr>
    </w:lvl>
    <w:lvl w:ilvl="7" w:tplc="F9E0CE2C" w:tentative="1">
      <w:start w:val="1"/>
      <w:numFmt w:val="lowerLetter"/>
      <w:lvlText w:val="%8."/>
      <w:lvlJc w:val="left"/>
      <w:pPr>
        <w:ind w:left="5760" w:hanging="360"/>
      </w:pPr>
    </w:lvl>
    <w:lvl w:ilvl="8" w:tplc="FE4E827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D65D0F"/>
    <w:multiLevelType w:val="hybridMultilevel"/>
    <w:tmpl w:val="35CA11A8"/>
    <w:lvl w:ilvl="0" w:tplc="4034991C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70C0"/>
      </w:rPr>
    </w:lvl>
    <w:lvl w:ilvl="1" w:tplc="2BACD0BC" w:tentative="1">
      <w:start w:val="1"/>
      <w:numFmt w:val="aiueoFullWidth"/>
      <w:lvlText w:val="(%2)"/>
      <w:lvlJc w:val="left"/>
      <w:pPr>
        <w:ind w:left="840" w:hanging="420"/>
      </w:pPr>
    </w:lvl>
    <w:lvl w:ilvl="2" w:tplc="640448D2" w:tentative="1">
      <w:start w:val="1"/>
      <w:numFmt w:val="decimalEnclosedCircle"/>
      <w:lvlText w:val="%3"/>
      <w:lvlJc w:val="left"/>
      <w:pPr>
        <w:ind w:left="1260" w:hanging="420"/>
      </w:pPr>
    </w:lvl>
    <w:lvl w:ilvl="3" w:tplc="2CAAE92E" w:tentative="1">
      <w:start w:val="1"/>
      <w:numFmt w:val="decimal"/>
      <w:lvlText w:val="%4."/>
      <w:lvlJc w:val="left"/>
      <w:pPr>
        <w:ind w:left="1680" w:hanging="420"/>
      </w:pPr>
    </w:lvl>
    <w:lvl w:ilvl="4" w:tplc="24DA38A0" w:tentative="1">
      <w:start w:val="1"/>
      <w:numFmt w:val="aiueoFullWidth"/>
      <w:lvlText w:val="(%5)"/>
      <w:lvlJc w:val="left"/>
      <w:pPr>
        <w:ind w:left="2100" w:hanging="420"/>
      </w:pPr>
    </w:lvl>
    <w:lvl w:ilvl="5" w:tplc="C5AE2EE8" w:tentative="1">
      <w:start w:val="1"/>
      <w:numFmt w:val="decimalEnclosedCircle"/>
      <w:lvlText w:val="%6"/>
      <w:lvlJc w:val="left"/>
      <w:pPr>
        <w:ind w:left="2520" w:hanging="420"/>
      </w:pPr>
    </w:lvl>
    <w:lvl w:ilvl="6" w:tplc="090A376E" w:tentative="1">
      <w:start w:val="1"/>
      <w:numFmt w:val="decimal"/>
      <w:lvlText w:val="%7."/>
      <w:lvlJc w:val="left"/>
      <w:pPr>
        <w:ind w:left="2940" w:hanging="420"/>
      </w:pPr>
    </w:lvl>
    <w:lvl w:ilvl="7" w:tplc="D5886758" w:tentative="1">
      <w:start w:val="1"/>
      <w:numFmt w:val="aiueoFullWidth"/>
      <w:lvlText w:val="(%8)"/>
      <w:lvlJc w:val="left"/>
      <w:pPr>
        <w:ind w:left="3360" w:hanging="420"/>
      </w:pPr>
    </w:lvl>
    <w:lvl w:ilvl="8" w:tplc="24984DD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B45439F"/>
    <w:multiLevelType w:val="multilevel"/>
    <w:tmpl w:val="D17E9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70A2C12"/>
    <w:multiLevelType w:val="multilevel"/>
    <w:tmpl w:val="F6745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3455FD4"/>
    <w:multiLevelType w:val="hybridMultilevel"/>
    <w:tmpl w:val="5E9610AC"/>
    <w:lvl w:ilvl="0" w:tplc="8BFCE9C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B260BDC2" w:tentative="1">
      <w:start w:val="1"/>
      <w:numFmt w:val="aiueoFullWidth"/>
      <w:lvlText w:val="(%2)"/>
      <w:lvlJc w:val="left"/>
      <w:pPr>
        <w:ind w:left="840" w:hanging="420"/>
      </w:pPr>
    </w:lvl>
    <w:lvl w:ilvl="2" w:tplc="66E033F8" w:tentative="1">
      <w:start w:val="1"/>
      <w:numFmt w:val="decimalEnclosedCircle"/>
      <w:lvlText w:val="%3"/>
      <w:lvlJc w:val="left"/>
      <w:pPr>
        <w:ind w:left="1260" w:hanging="420"/>
      </w:pPr>
    </w:lvl>
    <w:lvl w:ilvl="3" w:tplc="355442B0" w:tentative="1">
      <w:start w:val="1"/>
      <w:numFmt w:val="decimal"/>
      <w:lvlText w:val="%4."/>
      <w:lvlJc w:val="left"/>
      <w:pPr>
        <w:ind w:left="1680" w:hanging="420"/>
      </w:pPr>
    </w:lvl>
    <w:lvl w:ilvl="4" w:tplc="E58E21FC" w:tentative="1">
      <w:start w:val="1"/>
      <w:numFmt w:val="aiueoFullWidth"/>
      <w:lvlText w:val="(%5)"/>
      <w:lvlJc w:val="left"/>
      <w:pPr>
        <w:ind w:left="2100" w:hanging="420"/>
      </w:pPr>
    </w:lvl>
    <w:lvl w:ilvl="5" w:tplc="154A35B6" w:tentative="1">
      <w:start w:val="1"/>
      <w:numFmt w:val="decimalEnclosedCircle"/>
      <w:lvlText w:val="%6"/>
      <w:lvlJc w:val="left"/>
      <w:pPr>
        <w:ind w:left="2520" w:hanging="420"/>
      </w:pPr>
    </w:lvl>
    <w:lvl w:ilvl="6" w:tplc="DB92EE68" w:tentative="1">
      <w:start w:val="1"/>
      <w:numFmt w:val="decimal"/>
      <w:lvlText w:val="%7."/>
      <w:lvlJc w:val="left"/>
      <w:pPr>
        <w:ind w:left="2940" w:hanging="420"/>
      </w:pPr>
    </w:lvl>
    <w:lvl w:ilvl="7" w:tplc="8E3E41D8" w:tentative="1">
      <w:start w:val="1"/>
      <w:numFmt w:val="aiueoFullWidth"/>
      <w:lvlText w:val="(%8)"/>
      <w:lvlJc w:val="left"/>
      <w:pPr>
        <w:ind w:left="3360" w:hanging="420"/>
      </w:pPr>
    </w:lvl>
    <w:lvl w:ilvl="8" w:tplc="7F405C7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B636B10"/>
    <w:multiLevelType w:val="hybridMultilevel"/>
    <w:tmpl w:val="18BC6474"/>
    <w:lvl w:ilvl="0" w:tplc="52BA01E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6EDA39AA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7BD8742C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2348EE0C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EE6C6F52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1E228A28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ACDADA50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AF4801FE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D1BE2724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57C32488"/>
    <w:multiLevelType w:val="hybridMultilevel"/>
    <w:tmpl w:val="C5DE7FA6"/>
    <w:lvl w:ilvl="0" w:tplc="B2DACE74">
      <w:start w:val="1"/>
      <w:numFmt w:val="decimal"/>
      <w:lvlText w:val="%1."/>
      <w:lvlJc w:val="left"/>
      <w:pPr>
        <w:ind w:left="440" w:hanging="440"/>
      </w:pPr>
      <w:rPr>
        <w:b w:val="0"/>
        <w:bCs/>
      </w:rPr>
    </w:lvl>
    <w:lvl w:ilvl="1" w:tplc="BC280362" w:tentative="1">
      <w:start w:val="1"/>
      <w:numFmt w:val="aiueoFullWidth"/>
      <w:lvlText w:val="(%2)"/>
      <w:lvlJc w:val="left"/>
      <w:pPr>
        <w:ind w:left="880" w:hanging="440"/>
      </w:pPr>
    </w:lvl>
    <w:lvl w:ilvl="2" w:tplc="1EDC5438" w:tentative="1">
      <w:start w:val="1"/>
      <w:numFmt w:val="decimalEnclosedCircle"/>
      <w:lvlText w:val="%3"/>
      <w:lvlJc w:val="left"/>
      <w:pPr>
        <w:ind w:left="1320" w:hanging="440"/>
      </w:pPr>
    </w:lvl>
    <w:lvl w:ilvl="3" w:tplc="6A9071C4" w:tentative="1">
      <w:start w:val="1"/>
      <w:numFmt w:val="decimal"/>
      <w:lvlText w:val="%4."/>
      <w:lvlJc w:val="left"/>
      <w:pPr>
        <w:ind w:left="1760" w:hanging="440"/>
      </w:pPr>
    </w:lvl>
    <w:lvl w:ilvl="4" w:tplc="D42E88D8" w:tentative="1">
      <w:start w:val="1"/>
      <w:numFmt w:val="aiueoFullWidth"/>
      <w:lvlText w:val="(%5)"/>
      <w:lvlJc w:val="left"/>
      <w:pPr>
        <w:ind w:left="2200" w:hanging="440"/>
      </w:pPr>
    </w:lvl>
    <w:lvl w:ilvl="5" w:tplc="6D9C5518" w:tentative="1">
      <w:start w:val="1"/>
      <w:numFmt w:val="decimalEnclosedCircle"/>
      <w:lvlText w:val="%6"/>
      <w:lvlJc w:val="left"/>
      <w:pPr>
        <w:ind w:left="2640" w:hanging="440"/>
      </w:pPr>
    </w:lvl>
    <w:lvl w:ilvl="6" w:tplc="03FA11CA" w:tentative="1">
      <w:start w:val="1"/>
      <w:numFmt w:val="decimal"/>
      <w:lvlText w:val="%7."/>
      <w:lvlJc w:val="left"/>
      <w:pPr>
        <w:ind w:left="3080" w:hanging="440"/>
      </w:pPr>
    </w:lvl>
    <w:lvl w:ilvl="7" w:tplc="F090506A" w:tentative="1">
      <w:start w:val="1"/>
      <w:numFmt w:val="aiueoFullWidth"/>
      <w:lvlText w:val="(%8)"/>
      <w:lvlJc w:val="left"/>
      <w:pPr>
        <w:ind w:left="3520" w:hanging="440"/>
      </w:pPr>
    </w:lvl>
    <w:lvl w:ilvl="8" w:tplc="7430EF0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6EC127D9"/>
    <w:multiLevelType w:val="hybridMultilevel"/>
    <w:tmpl w:val="CDF0F4D6"/>
    <w:lvl w:ilvl="0" w:tplc="53A8EAE8">
      <w:start w:val="1"/>
      <w:numFmt w:val="decimal"/>
      <w:lvlText w:val="%1."/>
      <w:lvlJc w:val="left"/>
      <w:pPr>
        <w:ind w:left="440" w:hanging="440"/>
      </w:pPr>
    </w:lvl>
    <w:lvl w:ilvl="1" w:tplc="76FE807C" w:tentative="1">
      <w:start w:val="1"/>
      <w:numFmt w:val="aiueoFullWidth"/>
      <w:lvlText w:val="(%2)"/>
      <w:lvlJc w:val="left"/>
      <w:pPr>
        <w:ind w:left="880" w:hanging="440"/>
      </w:pPr>
    </w:lvl>
    <w:lvl w:ilvl="2" w:tplc="7CA6703C" w:tentative="1">
      <w:start w:val="1"/>
      <w:numFmt w:val="decimalEnclosedCircle"/>
      <w:lvlText w:val="%3"/>
      <w:lvlJc w:val="left"/>
      <w:pPr>
        <w:ind w:left="1320" w:hanging="440"/>
      </w:pPr>
    </w:lvl>
    <w:lvl w:ilvl="3" w:tplc="107267E0" w:tentative="1">
      <w:start w:val="1"/>
      <w:numFmt w:val="decimal"/>
      <w:lvlText w:val="%4."/>
      <w:lvlJc w:val="left"/>
      <w:pPr>
        <w:ind w:left="1760" w:hanging="440"/>
      </w:pPr>
    </w:lvl>
    <w:lvl w:ilvl="4" w:tplc="63F07A5C" w:tentative="1">
      <w:start w:val="1"/>
      <w:numFmt w:val="aiueoFullWidth"/>
      <w:lvlText w:val="(%5)"/>
      <w:lvlJc w:val="left"/>
      <w:pPr>
        <w:ind w:left="2200" w:hanging="440"/>
      </w:pPr>
    </w:lvl>
    <w:lvl w:ilvl="5" w:tplc="79D2D678" w:tentative="1">
      <w:start w:val="1"/>
      <w:numFmt w:val="decimalEnclosedCircle"/>
      <w:lvlText w:val="%6"/>
      <w:lvlJc w:val="left"/>
      <w:pPr>
        <w:ind w:left="2640" w:hanging="440"/>
      </w:pPr>
    </w:lvl>
    <w:lvl w:ilvl="6" w:tplc="6EA6686E" w:tentative="1">
      <w:start w:val="1"/>
      <w:numFmt w:val="decimal"/>
      <w:lvlText w:val="%7."/>
      <w:lvlJc w:val="left"/>
      <w:pPr>
        <w:ind w:left="3080" w:hanging="440"/>
      </w:pPr>
    </w:lvl>
    <w:lvl w:ilvl="7" w:tplc="B31E3540" w:tentative="1">
      <w:start w:val="1"/>
      <w:numFmt w:val="aiueoFullWidth"/>
      <w:lvlText w:val="(%8)"/>
      <w:lvlJc w:val="left"/>
      <w:pPr>
        <w:ind w:left="3520" w:hanging="440"/>
      </w:pPr>
    </w:lvl>
    <w:lvl w:ilvl="8" w:tplc="26A0541A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343438003">
    <w:abstractNumId w:val="0"/>
  </w:num>
  <w:num w:numId="2" w16cid:durableId="1500735229">
    <w:abstractNumId w:val="2"/>
  </w:num>
  <w:num w:numId="3" w16cid:durableId="1272282675">
    <w:abstractNumId w:val="5"/>
  </w:num>
  <w:num w:numId="4" w16cid:durableId="764695453">
    <w:abstractNumId w:val="7"/>
  </w:num>
  <w:num w:numId="5" w16cid:durableId="1664164216">
    <w:abstractNumId w:val="4"/>
  </w:num>
  <w:num w:numId="6" w16cid:durableId="914437907">
    <w:abstractNumId w:val="3"/>
  </w:num>
  <w:num w:numId="7" w16cid:durableId="329217317">
    <w:abstractNumId w:val="6"/>
  </w:num>
  <w:num w:numId="8" w16cid:durableId="2053572247">
    <w:abstractNumId w:val="8"/>
  </w:num>
  <w:num w:numId="9" w16cid:durableId="17295682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cademy Engraved LE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0za0vdoxzpdoe2907xzssnza0edz9xs9w0&quot;&gt;My EndNote Library&lt;record-ids&gt;&lt;item&gt;3&lt;/item&gt;&lt;item&gt;8&lt;/item&gt;&lt;item&gt;19&lt;/item&gt;&lt;item&gt;20&lt;/item&gt;&lt;item&gt;21&lt;/item&gt;&lt;item&gt;22&lt;/item&gt;&lt;item&gt;23&lt;/item&gt;&lt;item&gt;25&lt;/item&gt;&lt;item&gt;26&lt;/item&gt;&lt;item&gt;27&lt;/item&gt;&lt;/record-ids&gt;&lt;/item&gt;&lt;/Libraries&gt;"/>
  </w:docVars>
  <w:rsids>
    <w:rsidRoot w:val="005B1998"/>
    <w:rsid w:val="00003F24"/>
    <w:rsid w:val="00016B91"/>
    <w:rsid w:val="00017777"/>
    <w:rsid w:val="00031E53"/>
    <w:rsid w:val="00040DCE"/>
    <w:rsid w:val="0004273B"/>
    <w:rsid w:val="00046752"/>
    <w:rsid w:val="00050137"/>
    <w:rsid w:val="00056BC7"/>
    <w:rsid w:val="00057735"/>
    <w:rsid w:val="00061850"/>
    <w:rsid w:val="000720BD"/>
    <w:rsid w:val="0007250D"/>
    <w:rsid w:val="00085663"/>
    <w:rsid w:val="00096AD7"/>
    <w:rsid w:val="000A19C4"/>
    <w:rsid w:val="000A26F2"/>
    <w:rsid w:val="000C172C"/>
    <w:rsid w:val="000C579A"/>
    <w:rsid w:val="000E23F9"/>
    <w:rsid w:val="000E37E3"/>
    <w:rsid w:val="00103B77"/>
    <w:rsid w:val="001134BB"/>
    <w:rsid w:val="0011415A"/>
    <w:rsid w:val="001160AC"/>
    <w:rsid w:val="0012361E"/>
    <w:rsid w:val="00125447"/>
    <w:rsid w:val="00127AD6"/>
    <w:rsid w:val="00143E3B"/>
    <w:rsid w:val="0015557E"/>
    <w:rsid w:val="00156F33"/>
    <w:rsid w:val="001825B6"/>
    <w:rsid w:val="001A59FA"/>
    <w:rsid w:val="001A7474"/>
    <w:rsid w:val="001B08F1"/>
    <w:rsid w:val="001B0999"/>
    <w:rsid w:val="001B428C"/>
    <w:rsid w:val="001B455E"/>
    <w:rsid w:val="001C29A8"/>
    <w:rsid w:val="001C3B28"/>
    <w:rsid w:val="001F1FC6"/>
    <w:rsid w:val="001F3C1D"/>
    <w:rsid w:val="0020567E"/>
    <w:rsid w:val="00206F7F"/>
    <w:rsid w:val="00241E5B"/>
    <w:rsid w:val="00244E78"/>
    <w:rsid w:val="0025249A"/>
    <w:rsid w:val="00272294"/>
    <w:rsid w:val="0027300C"/>
    <w:rsid w:val="002735F8"/>
    <w:rsid w:val="002769A3"/>
    <w:rsid w:val="00277F58"/>
    <w:rsid w:val="002A0881"/>
    <w:rsid w:val="002B699E"/>
    <w:rsid w:val="002B78C1"/>
    <w:rsid w:val="002C4622"/>
    <w:rsid w:val="002D4B16"/>
    <w:rsid w:val="002E069F"/>
    <w:rsid w:val="002E6CC7"/>
    <w:rsid w:val="00306ECC"/>
    <w:rsid w:val="003204FC"/>
    <w:rsid w:val="0032243B"/>
    <w:rsid w:val="003248BC"/>
    <w:rsid w:val="003323ED"/>
    <w:rsid w:val="00333E35"/>
    <w:rsid w:val="00336118"/>
    <w:rsid w:val="003460E0"/>
    <w:rsid w:val="003475D9"/>
    <w:rsid w:val="00355BA6"/>
    <w:rsid w:val="00374855"/>
    <w:rsid w:val="00374CA1"/>
    <w:rsid w:val="00376609"/>
    <w:rsid w:val="00382DA8"/>
    <w:rsid w:val="003845C8"/>
    <w:rsid w:val="00390748"/>
    <w:rsid w:val="00392BFE"/>
    <w:rsid w:val="003A34BD"/>
    <w:rsid w:val="003A5309"/>
    <w:rsid w:val="003A6BB8"/>
    <w:rsid w:val="003B2C23"/>
    <w:rsid w:val="003B716C"/>
    <w:rsid w:val="003C3CC7"/>
    <w:rsid w:val="003D098B"/>
    <w:rsid w:val="003E79DD"/>
    <w:rsid w:val="0040732B"/>
    <w:rsid w:val="00423388"/>
    <w:rsid w:val="00424954"/>
    <w:rsid w:val="004267FE"/>
    <w:rsid w:val="004307E8"/>
    <w:rsid w:val="00431A60"/>
    <w:rsid w:val="00434A3E"/>
    <w:rsid w:val="00436A7E"/>
    <w:rsid w:val="0044714E"/>
    <w:rsid w:val="00461BA8"/>
    <w:rsid w:val="0046731F"/>
    <w:rsid w:val="00472437"/>
    <w:rsid w:val="00476AC4"/>
    <w:rsid w:val="00492C1C"/>
    <w:rsid w:val="00492E7E"/>
    <w:rsid w:val="00493A8D"/>
    <w:rsid w:val="004A36D8"/>
    <w:rsid w:val="004A6D72"/>
    <w:rsid w:val="004C6B64"/>
    <w:rsid w:val="004D5082"/>
    <w:rsid w:val="004E32AB"/>
    <w:rsid w:val="004E75E0"/>
    <w:rsid w:val="00500955"/>
    <w:rsid w:val="00511420"/>
    <w:rsid w:val="0051360E"/>
    <w:rsid w:val="00527491"/>
    <w:rsid w:val="005327DC"/>
    <w:rsid w:val="005333A5"/>
    <w:rsid w:val="005334A0"/>
    <w:rsid w:val="0053483E"/>
    <w:rsid w:val="005446D2"/>
    <w:rsid w:val="005450BC"/>
    <w:rsid w:val="00546C8F"/>
    <w:rsid w:val="00555D7C"/>
    <w:rsid w:val="00557733"/>
    <w:rsid w:val="00564EEF"/>
    <w:rsid w:val="005655D7"/>
    <w:rsid w:val="00566870"/>
    <w:rsid w:val="00566F24"/>
    <w:rsid w:val="0057001A"/>
    <w:rsid w:val="00574984"/>
    <w:rsid w:val="00576A9C"/>
    <w:rsid w:val="00581567"/>
    <w:rsid w:val="0058373F"/>
    <w:rsid w:val="00584B55"/>
    <w:rsid w:val="00584E98"/>
    <w:rsid w:val="00585EE9"/>
    <w:rsid w:val="0059313A"/>
    <w:rsid w:val="005971CD"/>
    <w:rsid w:val="005A08E1"/>
    <w:rsid w:val="005A5BB3"/>
    <w:rsid w:val="005A6CE9"/>
    <w:rsid w:val="005A762F"/>
    <w:rsid w:val="005A7AFB"/>
    <w:rsid w:val="005B1998"/>
    <w:rsid w:val="005B5480"/>
    <w:rsid w:val="005C153C"/>
    <w:rsid w:val="005C1880"/>
    <w:rsid w:val="005C672A"/>
    <w:rsid w:val="005E6FF9"/>
    <w:rsid w:val="005F5BC8"/>
    <w:rsid w:val="00600C63"/>
    <w:rsid w:val="006042E7"/>
    <w:rsid w:val="00607EB0"/>
    <w:rsid w:val="00630CBD"/>
    <w:rsid w:val="006344A8"/>
    <w:rsid w:val="00637C27"/>
    <w:rsid w:val="006430D9"/>
    <w:rsid w:val="006555EF"/>
    <w:rsid w:val="00662E18"/>
    <w:rsid w:val="006639EC"/>
    <w:rsid w:val="006668DC"/>
    <w:rsid w:val="00666D72"/>
    <w:rsid w:val="00673A70"/>
    <w:rsid w:val="00683BD0"/>
    <w:rsid w:val="00686282"/>
    <w:rsid w:val="006876CB"/>
    <w:rsid w:val="0069280E"/>
    <w:rsid w:val="00693DA7"/>
    <w:rsid w:val="00695CD8"/>
    <w:rsid w:val="006A5219"/>
    <w:rsid w:val="006A6E61"/>
    <w:rsid w:val="006A77E4"/>
    <w:rsid w:val="006C6B26"/>
    <w:rsid w:val="006C76E9"/>
    <w:rsid w:val="006D3C62"/>
    <w:rsid w:val="006F1136"/>
    <w:rsid w:val="006F18DB"/>
    <w:rsid w:val="00701CE2"/>
    <w:rsid w:val="00710B9F"/>
    <w:rsid w:val="00720A5F"/>
    <w:rsid w:val="00721CED"/>
    <w:rsid w:val="00727D91"/>
    <w:rsid w:val="00736F2E"/>
    <w:rsid w:val="007404F7"/>
    <w:rsid w:val="00740FF9"/>
    <w:rsid w:val="00753964"/>
    <w:rsid w:val="00756C60"/>
    <w:rsid w:val="0076142E"/>
    <w:rsid w:val="00773104"/>
    <w:rsid w:val="0079223E"/>
    <w:rsid w:val="007B1442"/>
    <w:rsid w:val="007B2342"/>
    <w:rsid w:val="007C059B"/>
    <w:rsid w:val="007C0F58"/>
    <w:rsid w:val="007D13FD"/>
    <w:rsid w:val="007D2419"/>
    <w:rsid w:val="007D2F47"/>
    <w:rsid w:val="007D59BA"/>
    <w:rsid w:val="007E2A5E"/>
    <w:rsid w:val="007E352D"/>
    <w:rsid w:val="007F09AE"/>
    <w:rsid w:val="00800571"/>
    <w:rsid w:val="00802B01"/>
    <w:rsid w:val="0080417A"/>
    <w:rsid w:val="008047D6"/>
    <w:rsid w:val="00813228"/>
    <w:rsid w:val="008218E4"/>
    <w:rsid w:val="008333C4"/>
    <w:rsid w:val="00834240"/>
    <w:rsid w:val="00836DE0"/>
    <w:rsid w:val="00844213"/>
    <w:rsid w:val="008451A6"/>
    <w:rsid w:val="00851EC2"/>
    <w:rsid w:val="0085207C"/>
    <w:rsid w:val="0085344C"/>
    <w:rsid w:val="0086310A"/>
    <w:rsid w:val="00865E09"/>
    <w:rsid w:val="00866753"/>
    <w:rsid w:val="00883135"/>
    <w:rsid w:val="00883BBF"/>
    <w:rsid w:val="0089354C"/>
    <w:rsid w:val="008A19DB"/>
    <w:rsid w:val="008A269E"/>
    <w:rsid w:val="008C6132"/>
    <w:rsid w:val="008E3A9D"/>
    <w:rsid w:val="008E4436"/>
    <w:rsid w:val="008E7163"/>
    <w:rsid w:val="008F01E5"/>
    <w:rsid w:val="008F530F"/>
    <w:rsid w:val="00912C93"/>
    <w:rsid w:val="00912EBF"/>
    <w:rsid w:val="00913112"/>
    <w:rsid w:val="00920E02"/>
    <w:rsid w:val="00927D1B"/>
    <w:rsid w:val="00930F48"/>
    <w:rsid w:val="009335F4"/>
    <w:rsid w:val="00933B21"/>
    <w:rsid w:val="00934C3F"/>
    <w:rsid w:val="00936B9C"/>
    <w:rsid w:val="00944E43"/>
    <w:rsid w:val="009469E1"/>
    <w:rsid w:val="0095167E"/>
    <w:rsid w:val="00962F53"/>
    <w:rsid w:val="00966F5E"/>
    <w:rsid w:val="00975AE2"/>
    <w:rsid w:val="009820B7"/>
    <w:rsid w:val="00983692"/>
    <w:rsid w:val="00992682"/>
    <w:rsid w:val="00996691"/>
    <w:rsid w:val="009967D8"/>
    <w:rsid w:val="009B509C"/>
    <w:rsid w:val="009C40F1"/>
    <w:rsid w:val="009D2774"/>
    <w:rsid w:val="009F08E8"/>
    <w:rsid w:val="009F4C43"/>
    <w:rsid w:val="009F7380"/>
    <w:rsid w:val="00A027EA"/>
    <w:rsid w:val="00A06285"/>
    <w:rsid w:val="00A104EB"/>
    <w:rsid w:val="00A233B9"/>
    <w:rsid w:val="00A240A8"/>
    <w:rsid w:val="00A243FA"/>
    <w:rsid w:val="00A27019"/>
    <w:rsid w:val="00A46E72"/>
    <w:rsid w:val="00A47B49"/>
    <w:rsid w:val="00A618C8"/>
    <w:rsid w:val="00A63AF1"/>
    <w:rsid w:val="00A7176A"/>
    <w:rsid w:val="00A77BF4"/>
    <w:rsid w:val="00A87464"/>
    <w:rsid w:val="00A95A88"/>
    <w:rsid w:val="00AC2F21"/>
    <w:rsid w:val="00AC570B"/>
    <w:rsid w:val="00AD006D"/>
    <w:rsid w:val="00AD3ACE"/>
    <w:rsid w:val="00AE30F6"/>
    <w:rsid w:val="00B11AB4"/>
    <w:rsid w:val="00B14BE3"/>
    <w:rsid w:val="00B15AC3"/>
    <w:rsid w:val="00B27317"/>
    <w:rsid w:val="00B405A9"/>
    <w:rsid w:val="00B51094"/>
    <w:rsid w:val="00B55530"/>
    <w:rsid w:val="00B62EB5"/>
    <w:rsid w:val="00B74FC2"/>
    <w:rsid w:val="00B753B9"/>
    <w:rsid w:val="00BB7585"/>
    <w:rsid w:val="00BD1783"/>
    <w:rsid w:val="00BD1EAD"/>
    <w:rsid w:val="00BD65A0"/>
    <w:rsid w:val="00BE3929"/>
    <w:rsid w:val="00BE4638"/>
    <w:rsid w:val="00BE5D35"/>
    <w:rsid w:val="00BF187C"/>
    <w:rsid w:val="00BF57FF"/>
    <w:rsid w:val="00BF5BFA"/>
    <w:rsid w:val="00C02325"/>
    <w:rsid w:val="00C111D5"/>
    <w:rsid w:val="00C119E9"/>
    <w:rsid w:val="00C30180"/>
    <w:rsid w:val="00C3183C"/>
    <w:rsid w:val="00C34693"/>
    <w:rsid w:val="00C37B45"/>
    <w:rsid w:val="00C44D53"/>
    <w:rsid w:val="00C50147"/>
    <w:rsid w:val="00C55249"/>
    <w:rsid w:val="00C64B3C"/>
    <w:rsid w:val="00C65DD9"/>
    <w:rsid w:val="00C80169"/>
    <w:rsid w:val="00C946AA"/>
    <w:rsid w:val="00C95472"/>
    <w:rsid w:val="00CA5B0D"/>
    <w:rsid w:val="00CB4FB2"/>
    <w:rsid w:val="00CD24ED"/>
    <w:rsid w:val="00CD2CDB"/>
    <w:rsid w:val="00CE4054"/>
    <w:rsid w:val="00D03743"/>
    <w:rsid w:val="00D166CE"/>
    <w:rsid w:val="00D24CE8"/>
    <w:rsid w:val="00D27D29"/>
    <w:rsid w:val="00D31C40"/>
    <w:rsid w:val="00D33063"/>
    <w:rsid w:val="00D36090"/>
    <w:rsid w:val="00D4156F"/>
    <w:rsid w:val="00D447A3"/>
    <w:rsid w:val="00D45127"/>
    <w:rsid w:val="00D52033"/>
    <w:rsid w:val="00D52CC2"/>
    <w:rsid w:val="00D53220"/>
    <w:rsid w:val="00D560A1"/>
    <w:rsid w:val="00D577A9"/>
    <w:rsid w:val="00D60DA7"/>
    <w:rsid w:val="00D61064"/>
    <w:rsid w:val="00D7119C"/>
    <w:rsid w:val="00D73ADF"/>
    <w:rsid w:val="00D76F98"/>
    <w:rsid w:val="00D81548"/>
    <w:rsid w:val="00D944C3"/>
    <w:rsid w:val="00D9598F"/>
    <w:rsid w:val="00DA250F"/>
    <w:rsid w:val="00DA2CA4"/>
    <w:rsid w:val="00DA3292"/>
    <w:rsid w:val="00DA53E1"/>
    <w:rsid w:val="00DA7EA6"/>
    <w:rsid w:val="00DB08DE"/>
    <w:rsid w:val="00DB1561"/>
    <w:rsid w:val="00DB177E"/>
    <w:rsid w:val="00DC0B98"/>
    <w:rsid w:val="00DC0FE2"/>
    <w:rsid w:val="00DC366F"/>
    <w:rsid w:val="00DC3AF0"/>
    <w:rsid w:val="00DD48E9"/>
    <w:rsid w:val="00DE580B"/>
    <w:rsid w:val="00DE7EBD"/>
    <w:rsid w:val="00DF3D72"/>
    <w:rsid w:val="00E03666"/>
    <w:rsid w:val="00E079A3"/>
    <w:rsid w:val="00E159F6"/>
    <w:rsid w:val="00E15ADB"/>
    <w:rsid w:val="00E23441"/>
    <w:rsid w:val="00E24C32"/>
    <w:rsid w:val="00E65DBA"/>
    <w:rsid w:val="00E65EDF"/>
    <w:rsid w:val="00E71935"/>
    <w:rsid w:val="00E749BF"/>
    <w:rsid w:val="00E74AC7"/>
    <w:rsid w:val="00E95837"/>
    <w:rsid w:val="00EA11EC"/>
    <w:rsid w:val="00EB0022"/>
    <w:rsid w:val="00EB0539"/>
    <w:rsid w:val="00EB25C2"/>
    <w:rsid w:val="00EC1490"/>
    <w:rsid w:val="00ED0FB1"/>
    <w:rsid w:val="00ED2FAC"/>
    <w:rsid w:val="00EE7742"/>
    <w:rsid w:val="00EF00E4"/>
    <w:rsid w:val="00EF4027"/>
    <w:rsid w:val="00F0029F"/>
    <w:rsid w:val="00F017A3"/>
    <w:rsid w:val="00F0665D"/>
    <w:rsid w:val="00F12C68"/>
    <w:rsid w:val="00F1400B"/>
    <w:rsid w:val="00F3488A"/>
    <w:rsid w:val="00F3575C"/>
    <w:rsid w:val="00F41339"/>
    <w:rsid w:val="00F7098F"/>
    <w:rsid w:val="00F70AD6"/>
    <w:rsid w:val="00F77AF1"/>
    <w:rsid w:val="00F83964"/>
    <w:rsid w:val="00F91D44"/>
    <w:rsid w:val="00F9627E"/>
    <w:rsid w:val="00F96857"/>
    <w:rsid w:val="00FB00A6"/>
    <w:rsid w:val="00FB46A7"/>
    <w:rsid w:val="00FD13BC"/>
    <w:rsid w:val="00FD1A0B"/>
    <w:rsid w:val="00FE2345"/>
    <w:rsid w:val="00FE73B4"/>
    <w:rsid w:val="00FF4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C5BD35"/>
  <w15:chartTrackingRefBased/>
  <w15:docId w15:val="{A5E9B498-905A-134D-B739-7849AE19D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1998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5B1998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link w:val="20"/>
    <w:uiPriority w:val="9"/>
    <w:qFormat/>
    <w:rsid w:val="005B1998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B1998"/>
    <w:rPr>
      <w:rFonts w:asciiTheme="majorHAnsi" w:eastAsiaTheme="majorEastAsia" w:hAnsiTheme="majorHAnsi" w:cstheme="majorBidi"/>
      <w:kern w:val="0"/>
      <w:sz w:val="24"/>
    </w:rPr>
  </w:style>
  <w:style w:type="character" w:customStyle="1" w:styleId="20">
    <w:name w:val="見出し 2 (文字)"/>
    <w:basedOn w:val="a0"/>
    <w:link w:val="2"/>
    <w:uiPriority w:val="9"/>
    <w:rsid w:val="005B1998"/>
    <w:rPr>
      <w:rFonts w:ascii="Times New Roman" w:eastAsia="Times New Roman" w:hAnsi="Times New Roman" w:cs="Times New Roman"/>
      <w:b/>
      <w:bCs/>
      <w:kern w:val="0"/>
      <w:sz w:val="36"/>
      <w:szCs w:val="36"/>
    </w:rPr>
  </w:style>
  <w:style w:type="paragraph" w:styleId="a3">
    <w:name w:val="Balloon Text"/>
    <w:basedOn w:val="a"/>
    <w:link w:val="a4"/>
    <w:uiPriority w:val="99"/>
    <w:semiHidden/>
    <w:unhideWhenUsed/>
    <w:rsid w:val="005B1998"/>
    <w:rPr>
      <w:rFonts w:asciiTheme="majorHAnsi" w:eastAsiaTheme="majorEastAsia" w:hAnsiTheme="majorHAnsi" w:cstheme="majorBidi"/>
      <w:sz w:val="18"/>
      <w:szCs w:val="18"/>
      <w:lang w:val="en-GB" w:eastAsia="en-GB"/>
    </w:rPr>
  </w:style>
  <w:style w:type="character" w:customStyle="1" w:styleId="a4">
    <w:name w:val="吹き出し (文字)"/>
    <w:basedOn w:val="a0"/>
    <w:link w:val="a3"/>
    <w:uiPriority w:val="99"/>
    <w:semiHidden/>
    <w:rsid w:val="005B1998"/>
    <w:rPr>
      <w:rFonts w:asciiTheme="majorHAnsi" w:eastAsiaTheme="majorEastAsia" w:hAnsiTheme="majorHAnsi" w:cstheme="majorBidi"/>
      <w:kern w:val="0"/>
      <w:sz w:val="18"/>
      <w:szCs w:val="18"/>
      <w:lang w:val="en-GB" w:eastAsia="en-GB"/>
    </w:rPr>
  </w:style>
  <w:style w:type="paragraph" w:customStyle="1" w:styleId="Articletitle">
    <w:name w:val="Article title"/>
    <w:basedOn w:val="a"/>
    <w:next w:val="a"/>
    <w:qFormat/>
    <w:rsid w:val="005B1998"/>
    <w:rPr>
      <w:rFonts w:ascii="Times New Roman" w:eastAsiaTheme="minorEastAsia" w:hAnsi="Times New Roman" w:cs="Times New Roman"/>
      <w:b/>
      <w:sz w:val="28"/>
      <w:lang w:val="en-GB" w:eastAsia="en-GB"/>
    </w:rPr>
  </w:style>
  <w:style w:type="paragraph" w:customStyle="1" w:styleId="Affiliation">
    <w:name w:val="Affiliation"/>
    <w:basedOn w:val="a"/>
    <w:qFormat/>
    <w:rsid w:val="005B1998"/>
    <w:pPr>
      <w:spacing w:before="240"/>
    </w:pPr>
    <w:rPr>
      <w:rFonts w:ascii="Times New Roman" w:eastAsiaTheme="minorEastAsia" w:hAnsi="Times New Roman" w:cs="Times New Roman"/>
      <w:i/>
      <w:lang w:val="en-GB" w:eastAsia="en-GB"/>
    </w:rPr>
  </w:style>
  <w:style w:type="paragraph" w:customStyle="1" w:styleId="Correspondencedetails">
    <w:name w:val="Correspondence details"/>
    <w:basedOn w:val="a"/>
    <w:qFormat/>
    <w:rsid w:val="005B1998"/>
    <w:pPr>
      <w:spacing w:before="240"/>
    </w:pPr>
    <w:rPr>
      <w:rFonts w:ascii="Times New Roman" w:eastAsiaTheme="minorEastAsia" w:hAnsi="Times New Roman" w:cs="Times New Roman"/>
      <w:lang w:val="en-GB" w:eastAsia="en-GB"/>
    </w:rPr>
  </w:style>
  <w:style w:type="character" w:styleId="a5">
    <w:name w:val="Hyperlink"/>
    <w:basedOn w:val="a0"/>
    <w:uiPriority w:val="99"/>
    <w:unhideWhenUsed/>
    <w:rsid w:val="005B1998"/>
    <w:rPr>
      <w:color w:val="0000FF"/>
      <w:u w:val="single"/>
    </w:rPr>
  </w:style>
  <w:style w:type="paragraph" w:styleId="a6">
    <w:name w:val="annotation text"/>
    <w:basedOn w:val="a"/>
    <w:link w:val="a7"/>
    <w:unhideWhenUsed/>
    <w:rsid w:val="005B1998"/>
    <w:pPr>
      <w:spacing w:line="480" w:lineRule="auto"/>
    </w:pPr>
    <w:rPr>
      <w:rFonts w:ascii="Times New Roman" w:eastAsiaTheme="minorEastAsia" w:hAnsi="Times New Roman" w:cs="Times New Roman"/>
      <w:lang w:val="en-GB" w:eastAsia="en-GB"/>
    </w:rPr>
  </w:style>
  <w:style w:type="character" w:customStyle="1" w:styleId="a7">
    <w:name w:val="コメント文字列 (文字)"/>
    <w:basedOn w:val="a0"/>
    <w:link w:val="a6"/>
    <w:rsid w:val="005B1998"/>
    <w:rPr>
      <w:rFonts w:ascii="Times New Roman" w:hAnsi="Times New Roman" w:cs="Times New Roman"/>
      <w:kern w:val="0"/>
      <w:sz w:val="24"/>
      <w:lang w:val="en-GB" w:eastAsia="en-GB"/>
    </w:rPr>
  </w:style>
  <w:style w:type="character" w:styleId="a8">
    <w:name w:val="annotation reference"/>
    <w:basedOn w:val="a0"/>
    <w:uiPriority w:val="99"/>
    <w:semiHidden/>
    <w:unhideWhenUsed/>
    <w:rsid w:val="005B1998"/>
    <w:rPr>
      <w:sz w:val="18"/>
      <w:szCs w:val="18"/>
    </w:rPr>
  </w:style>
  <w:style w:type="character" w:customStyle="1" w:styleId="normaltextrun">
    <w:name w:val="normaltextrun"/>
    <w:basedOn w:val="a0"/>
    <w:rsid w:val="005B1998"/>
  </w:style>
  <w:style w:type="paragraph" w:styleId="a9">
    <w:name w:val="annotation subject"/>
    <w:basedOn w:val="a6"/>
    <w:next w:val="a6"/>
    <w:link w:val="aa"/>
    <w:uiPriority w:val="99"/>
    <w:semiHidden/>
    <w:unhideWhenUsed/>
    <w:rsid w:val="005B1998"/>
    <w:rPr>
      <w:b/>
      <w:bCs/>
    </w:rPr>
  </w:style>
  <w:style w:type="character" w:customStyle="1" w:styleId="aa">
    <w:name w:val="コメント内容 (文字)"/>
    <w:basedOn w:val="a7"/>
    <w:link w:val="a9"/>
    <w:uiPriority w:val="99"/>
    <w:semiHidden/>
    <w:rsid w:val="005B1998"/>
    <w:rPr>
      <w:rFonts w:ascii="Times New Roman" w:hAnsi="Times New Roman" w:cs="Times New Roman"/>
      <w:b/>
      <w:bCs/>
      <w:kern w:val="0"/>
      <w:sz w:val="24"/>
      <w:lang w:val="en-GB" w:eastAsia="en-GB"/>
    </w:rPr>
  </w:style>
  <w:style w:type="character" w:styleId="ab">
    <w:name w:val="line number"/>
    <w:basedOn w:val="a0"/>
    <w:uiPriority w:val="99"/>
    <w:semiHidden/>
    <w:unhideWhenUsed/>
    <w:rsid w:val="005B1998"/>
  </w:style>
  <w:style w:type="paragraph" w:styleId="ac">
    <w:name w:val="footer"/>
    <w:basedOn w:val="a"/>
    <w:link w:val="ad"/>
    <w:uiPriority w:val="99"/>
    <w:unhideWhenUsed/>
    <w:rsid w:val="005B1998"/>
    <w:pPr>
      <w:tabs>
        <w:tab w:val="center" w:pos="4252"/>
        <w:tab w:val="right" w:pos="8504"/>
      </w:tabs>
      <w:snapToGrid w:val="0"/>
      <w:spacing w:line="480" w:lineRule="auto"/>
    </w:pPr>
    <w:rPr>
      <w:rFonts w:ascii="Times New Roman" w:eastAsiaTheme="minorEastAsia" w:hAnsi="Times New Roman" w:cs="Times New Roman"/>
      <w:lang w:val="en-GB" w:eastAsia="en-GB"/>
    </w:rPr>
  </w:style>
  <w:style w:type="character" w:customStyle="1" w:styleId="ad">
    <w:name w:val="フッター (文字)"/>
    <w:basedOn w:val="a0"/>
    <w:link w:val="ac"/>
    <w:uiPriority w:val="99"/>
    <w:rsid w:val="005B1998"/>
    <w:rPr>
      <w:rFonts w:ascii="Times New Roman" w:hAnsi="Times New Roman" w:cs="Times New Roman"/>
      <w:kern w:val="0"/>
      <w:sz w:val="24"/>
      <w:lang w:val="en-GB" w:eastAsia="en-GB"/>
    </w:rPr>
  </w:style>
  <w:style w:type="character" w:styleId="ae">
    <w:name w:val="page number"/>
    <w:basedOn w:val="a0"/>
    <w:uiPriority w:val="99"/>
    <w:semiHidden/>
    <w:unhideWhenUsed/>
    <w:rsid w:val="005B1998"/>
  </w:style>
  <w:style w:type="paragraph" w:styleId="af">
    <w:name w:val="Revision"/>
    <w:hidden/>
    <w:uiPriority w:val="99"/>
    <w:semiHidden/>
    <w:rsid w:val="005B1998"/>
    <w:rPr>
      <w:rFonts w:ascii="Times New Roman" w:hAnsi="Times New Roman" w:cs="Times New Roman"/>
      <w:kern w:val="0"/>
      <w:sz w:val="24"/>
      <w:lang w:val="en-GB" w:eastAsia="en-GB"/>
    </w:rPr>
  </w:style>
  <w:style w:type="character" w:styleId="af0">
    <w:name w:val="FollowedHyperlink"/>
    <w:basedOn w:val="a0"/>
    <w:uiPriority w:val="99"/>
    <w:semiHidden/>
    <w:unhideWhenUsed/>
    <w:rsid w:val="005B1998"/>
    <w:rPr>
      <w:color w:val="954F72" w:themeColor="followedHyperlink"/>
      <w:u w:val="single"/>
    </w:rPr>
  </w:style>
  <w:style w:type="paragraph" w:styleId="af1">
    <w:name w:val="List Paragraph"/>
    <w:basedOn w:val="a"/>
    <w:uiPriority w:val="34"/>
    <w:qFormat/>
    <w:rsid w:val="005B1998"/>
    <w:pPr>
      <w:spacing w:line="480" w:lineRule="auto"/>
      <w:ind w:leftChars="400" w:left="840"/>
    </w:pPr>
    <w:rPr>
      <w:rFonts w:ascii="Times New Roman" w:eastAsiaTheme="minorEastAsia" w:hAnsi="Times New Roman" w:cs="Times New Roman"/>
      <w:lang w:val="en-GB" w:eastAsia="en-GB"/>
    </w:rPr>
  </w:style>
  <w:style w:type="character" w:customStyle="1" w:styleId="hgkelc">
    <w:name w:val="hgkelc"/>
    <w:basedOn w:val="a0"/>
    <w:rsid w:val="005B1998"/>
  </w:style>
  <w:style w:type="paragraph" w:customStyle="1" w:styleId="EndNoteBibliographyTitle">
    <w:name w:val="EndNote Bibliography Title"/>
    <w:basedOn w:val="a"/>
    <w:link w:val="EndNoteBibliographyTitle0"/>
    <w:rsid w:val="005B1998"/>
    <w:pPr>
      <w:jc w:val="center"/>
    </w:pPr>
    <w:rPr>
      <w:rFonts w:ascii="Academy Engraved LET" w:hAnsi="Academy Engraved LET"/>
    </w:rPr>
  </w:style>
  <w:style w:type="character" w:customStyle="1" w:styleId="EndNoteBibliographyTitle0">
    <w:name w:val="EndNote Bibliography Title (文字)"/>
    <w:basedOn w:val="a0"/>
    <w:link w:val="EndNoteBibliographyTitle"/>
    <w:rsid w:val="005B1998"/>
    <w:rPr>
      <w:rFonts w:ascii="Academy Engraved LET" w:eastAsia="ＭＳ Ｐゴシック" w:hAnsi="Academy Engraved LET" w:cs="ＭＳ Ｐゴシック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5B1998"/>
    <w:pPr>
      <w:spacing w:line="240" w:lineRule="auto"/>
    </w:pPr>
    <w:rPr>
      <w:rFonts w:ascii="Academy Engraved LET" w:hAnsi="Academy Engraved LET"/>
    </w:rPr>
  </w:style>
  <w:style w:type="character" w:customStyle="1" w:styleId="EndNoteBibliography0">
    <w:name w:val="EndNote Bibliography (文字)"/>
    <w:basedOn w:val="a0"/>
    <w:link w:val="EndNoteBibliography"/>
    <w:rsid w:val="005B1998"/>
    <w:rPr>
      <w:rFonts w:ascii="Academy Engraved LET" w:eastAsia="ＭＳ Ｐゴシック" w:hAnsi="Academy Engraved LET" w:cs="ＭＳ Ｐゴシック"/>
      <w:kern w:val="0"/>
      <w:sz w:val="24"/>
    </w:rPr>
  </w:style>
  <w:style w:type="character" w:styleId="af2">
    <w:name w:val="Unresolved Mention"/>
    <w:basedOn w:val="a0"/>
    <w:uiPriority w:val="99"/>
    <w:semiHidden/>
    <w:unhideWhenUsed/>
    <w:rsid w:val="005B199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5B1998"/>
  </w:style>
  <w:style w:type="character" w:styleId="af3">
    <w:name w:val="Emphasis"/>
    <w:basedOn w:val="a0"/>
    <w:uiPriority w:val="20"/>
    <w:qFormat/>
    <w:rsid w:val="005B1998"/>
    <w:rPr>
      <w:i/>
      <w:iCs/>
    </w:rPr>
  </w:style>
  <w:style w:type="character" w:styleId="af4">
    <w:name w:val="Strong"/>
    <w:basedOn w:val="a0"/>
    <w:uiPriority w:val="22"/>
    <w:qFormat/>
    <w:rsid w:val="005B1998"/>
    <w:rPr>
      <w:b/>
      <w:bCs/>
    </w:rPr>
  </w:style>
  <w:style w:type="paragraph" w:styleId="Web">
    <w:name w:val="Normal (Web)"/>
    <w:basedOn w:val="a"/>
    <w:uiPriority w:val="99"/>
    <w:unhideWhenUsed/>
    <w:rsid w:val="005B1998"/>
    <w:pPr>
      <w:spacing w:before="100" w:beforeAutospacing="1" w:after="100" w:afterAutospacing="1"/>
    </w:pPr>
  </w:style>
  <w:style w:type="paragraph" w:customStyle="1" w:styleId="wc2">
    <w:name w:val="wc2"/>
    <w:rsid w:val="005B1998"/>
    <w:pPr>
      <w:widowControl w:val="0"/>
      <w:wordWrap w:val="0"/>
      <w:autoSpaceDE w:val="0"/>
      <w:autoSpaceDN w:val="0"/>
      <w:jc w:val="both"/>
    </w:pPr>
    <w:rPr>
      <w:sz w:val="20"/>
      <w:szCs w:val="20"/>
      <w:lang w:eastAsia="ko-KR"/>
    </w:rPr>
  </w:style>
  <w:style w:type="paragraph" w:styleId="af5">
    <w:name w:val="header"/>
    <w:basedOn w:val="a"/>
    <w:link w:val="af6"/>
    <w:uiPriority w:val="99"/>
    <w:unhideWhenUsed/>
    <w:rsid w:val="005B1998"/>
    <w:pPr>
      <w:tabs>
        <w:tab w:val="center" w:pos="4680"/>
        <w:tab w:val="right" w:pos="9360"/>
      </w:tabs>
    </w:pPr>
  </w:style>
  <w:style w:type="character" w:customStyle="1" w:styleId="af6">
    <w:name w:val="ヘッダー (文字)"/>
    <w:basedOn w:val="a0"/>
    <w:link w:val="af5"/>
    <w:uiPriority w:val="99"/>
    <w:rsid w:val="005B1998"/>
    <w:rPr>
      <w:rFonts w:ascii="ＭＳ Ｐゴシック" w:eastAsia="ＭＳ Ｐゴシック" w:hAnsi="ＭＳ Ｐゴシック" w:cs="ＭＳ Ｐゴシック"/>
      <w:kern w:val="0"/>
      <w:sz w:val="24"/>
    </w:rPr>
  </w:style>
  <w:style w:type="table" w:styleId="af7">
    <w:name w:val="Table Grid"/>
    <w:basedOn w:val="a1"/>
    <w:uiPriority w:val="39"/>
    <w:rsid w:val="008F01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251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2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143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42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085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404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03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63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48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18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3155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6302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769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43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2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809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12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95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95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25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46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90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54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6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輔 池田</dc:creator>
  <cp:keywords/>
  <dc:description/>
  <cp:lastModifiedBy>大輔 池田</cp:lastModifiedBy>
  <cp:revision>57</cp:revision>
  <dcterms:created xsi:type="dcterms:W3CDTF">2023-11-01T18:37:00Z</dcterms:created>
  <dcterms:modified xsi:type="dcterms:W3CDTF">2024-09-23T01:47:00Z</dcterms:modified>
</cp:coreProperties>
</file>